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0BA214" w14:textId="551160D2" w:rsidR="00B81F92" w:rsidRPr="001637A0" w:rsidRDefault="00000000" w:rsidP="00B81F92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2"/>
        </w:rPr>
      </w:pPr>
      <w:r w:rsidRPr="001637A0">
        <w:rPr>
          <w:rFonts w:ascii="Times New Roman" w:hAnsi="Times New Roman" w:cs="Times New Roman"/>
          <w:b/>
          <w:color w:val="000000" w:themeColor="text1"/>
          <w:sz w:val="22"/>
        </w:rPr>
        <w:t>Online Supplementary Material</w:t>
      </w:r>
    </w:p>
    <w:p w14:paraId="4AF5C581" w14:textId="77777777" w:rsidR="00B81F92" w:rsidRPr="001637A0" w:rsidRDefault="00000000" w:rsidP="00B81F92">
      <w:pPr>
        <w:widowControl w:val="0"/>
        <w:spacing w:line="240" w:lineRule="auto"/>
        <w:ind w:left="0" w:firstLine="0"/>
        <w:rPr>
          <w:rFonts w:ascii="Times New Roman" w:eastAsia="Century" w:hAnsi="Times New Roman" w:cs="Times New Roman"/>
          <w:b/>
          <w:bCs/>
          <w:color w:val="000000" w:themeColor="text1"/>
          <w:sz w:val="22"/>
        </w:rPr>
      </w:pPr>
      <w:r w:rsidRPr="001637A0">
        <w:rPr>
          <w:rFonts w:ascii="Times New Roman" w:eastAsia="Century" w:hAnsi="Times New Roman" w:cs="Times New Roman"/>
          <w:b/>
          <w:bCs/>
          <w:color w:val="000000" w:themeColor="text1"/>
          <w:sz w:val="22"/>
        </w:rPr>
        <w:t>Heterogeneous effects of weight loss in the “Checkup Championship”: A nudge-based health promotion program by health interest level</w:t>
      </w:r>
    </w:p>
    <w:p w14:paraId="60547281" w14:textId="77777777" w:rsidR="00B81F92" w:rsidRPr="001637A0" w:rsidRDefault="00B81F92" w:rsidP="0000317F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2"/>
        </w:rPr>
      </w:pPr>
    </w:p>
    <w:p w14:paraId="376E683D" w14:textId="5C6FA1F8" w:rsidR="00EA34C0" w:rsidRPr="001637A0" w:rsidRDefault="00000000" w:rsidP="0000317F">
      <w:pPr>
        <w:spacing w:line="240" w:lineRule="auto"/>
        <w:rPr>
          <w:rFonts w:ascii="Times New Roman" w:eastAsia="Century" w:hAnsi="Times New Roman" w:cs="Times New Roman"/>
          <w:color w:val="000000" w:themeColor="text1"/>
          <w:sz w:val="22"/>
        </w:rPr>
      </w:pPr>
      <w:proofErr w:type="spellStart"/>
      <w:r w:rsidRPr="001637A0">
        <w:rPr>
          <w:rFonts w:ascii="Times New Roman" w:hAnsi="Times New Roman" w:cs="Times New Roman" w:hint="eastAsia"/>
          <w:b/>
          <w:color w:val="000000" w:themeColor="text1"/>
          <w:sz w:val="22"/>
        </w:rPr>
        <w:t>e</w:t>
      </w:r>
      <w:r w:rsidR="008C38EB" w:rsidRPr="001637A0">
        <w:rPr>
          <w:rFonts w:ascii="Times New Roman" w:eastAsia="Century" w:hAnsi="Times New Roman" w:cs="Times New Roman"/>
          <w:b/>
          <w:color w:val="000000" w:themeColor="text1"/>
          <w:sz w:val="22"/>
        </w:rPr>
        <w:t>Table</w:t>
      </w:r>
      <w:proofErr w:type="spellEnd"/>
      <w:r w:rsidR="008C38EB" w:rsidRPr="001637A0">
        <w:rPr>
          <w:rFonts w:ascii="Times New Roman" w:eastAsia="Century" w:hAnsi="Times New Roman" w:cs="Times New Roman"/>
          <w:b/>
          <w:color w:val="000000" w:themeColor="text1"/>
          <w:sz w:val="22"/>
        </w:rPr>
        <w:t xml:space="preserve"> 1. </w:t>
      </w:r>
      <w:r w:rsidR="008C38EB" w:rsidRPr="001637A0">
        <w:rPr>
          <w:rFonts w:ascii="Times New Roman" w:eastAsia="Century" w:hAnsi="Times New Roman" w:cs="Times New Roman"/>
          <w:bCs/>
          <w:color w:val="000000" w:themeColor="text1"/>
          <w:sz w:val="22"/>
        </w:rPr>
        <w:t xml:space="preserve">Comparison of the means between </w:t>
      </w:r>
      <w:r w:rsidR="0012586A" w:rsidRPr="001637A0">
        <w:rPr>
          <w:rFonts w:ascii="Times New Roman" w:hAnsi="Times New Roman" w:cs="Times New Roman" w:hint="eastAsia"/>
          <w:color w:val="000000" w:themeColor="text1"/>
          <w:sz w:val="22"/>
        </w:rPr>
        <w:t>adult employee</w:t>
      </w:r>
      <w:r w:rsidR="0012586A" w:rsidRPr="001637A0">
        <w:rPr>
          <w:rFonts w:ascii="Times New Roman" w:eastAsia="Century" w:hAnsi="Times New Roman" w:cs="Times New Roman"/>
          <w:bCs/>
          <w:color w:val="000000" w:themeColor="text1"/>
          <w:sz w:val="22"/>
        </w:rPr>
        <w:t xml:space="preserve"> </w:t>
      </w:r>
      <w:r w:rsidR="008C38EB" w:rsidRPr="001637A0">
        <w:rPr>
          <w:rFonts w:ascii="Times New Roman" w:eastAsia="Century" w:hAnsi="Times New Roman" w:cs="Times New Roman"/>
          <w:bCs/>
          <w:color w:val="000000" w:themeColor="text1"/>
          <w:sz w:val="22"/>
        </w:rPr>
        <w:t>participant</w:t>
      </w:r>
      <w:r w:rsidR="0012586A" w:rsidRPr="001637A0">
        <w:rPr>
          <w:rFonts w:ascii="Times New Roman" w:hAnsi="Times New Roman" w:cs="Times New Roman" w:hint="eastAsia"/>
          <w:bCs/>
          <w:color w:val="000000" w:themeColor="text1"/>
          <w:sz w:val="22"/>
        </w:rPr>
        <w:t>s</w:t>
      </w:r>
      <w:r w:rsidR="008C38EB" w:rsidRPr="001637A0">
        <w:rPr>
          <w:rFonts w:ascii="Times New Roman" w:eastAsia="Century" w:hAnsi="Times New Roman" w:cs="Times New Roman"/>
          <w:bCs/>
          <w:color w:val="000000" w:themeColor="text1"/>
          <w:sz w:val="22"/>
        </w:rPr>
        <w:t xml:space="preserve"> and non-participant</w:t>
      </w:r>
      <w:r w:rsidR="0012586A" w:rsidRPr="001637A0">
        <w:rPr>
          <w:rFonts w:ascii="Times New Roman" w:hAnsi="Times New Roman" w:cs="Times New Roman" w:hint="eastAsia"/>
          <w:bCs/>
          <w:color w:val="000000" w:themeColor="text1"/>
          <w:sz w:val="22"/>
        </w:rPr>
        <w:t>s in Japan</w:t>
      </w:r>
      <w:r w:rsidR="008C38EB" w:rsidRPr="001637A0">
        <w:rPr>
          <w:rFonts w:ascii="Times New Roman" w:eastAsia="Century" w:hAnsi="Times New Roman" w:cs="Times New Roman"/>
          <w:bCs/>
          <w:color w:val="000000" w:themeColor="text1"/>
          <w:sz w:val="22"/>
        </w:rPr>
        <w:t xml:space="preserve"> before and after weighting</w:t>
      </w:r>
      <w:r w:rsidR="0069405D" w:rsidRPr="001637A0">
        <w:rPr>
          <w:rFonts w:ascii="Times New Roman" w:eastAsia="Century" w:hAnsi="Times New Roman" w:cs="Times New Roman"/>
          <w:bCs/>
          <w:color w:val="000000" w:themeColor="text1"/>
          <w:sz w:val="22"/>
        </w:rPr>
        <w:t>.</w:t>
      </w:r>
    </w:p>
    <w:tbl>
      <w:tblPr>
        <w:tblStyle w:val="a3"/>
        <w:tblpPr w:leftFromText="142" w:rightFromText="142" w:vertAnchor="page" w:horzAnchor="margin" w:tblpY="3286"/>
        <w:tblW w:w="495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1135"/>
        <w:gridCol w:w="1132"/>
        <w:gridCol w:w="1278"/>
        <w:gridCol w:w="284"/>
        <w:gridCol w:w="1132"/>
        <w:gridCol w:w="1135"/>
        <w:gridCol w:w="1276"/>
      </w:tblGrid>
      <w:tr w:rsidR="001637A0" w:rsidRPr="001637A0" w14:paraId="2290BE6F" w14:textId="77777777" w:rsidTr="00B81F92">
        <w:trPr>
          <w:trHeight w:val="56"/>
        </w:trPr>
        <w:tc>
          <w:tcPr>
            <w:tcW w:w="2174" w:type="pct"/>
            <w:tcBorders>
              <w:top w:val="single" w:sz="12" w:space="0" w:color="auto"/>
            </w:tcBorders>
          </w:tcPr>
          <w:p w14:paraId="4CF5082F" w14:textId="77777777" w:rsidR="00EC6FDF" w:rsidRPr="001637A0" w:rsidRDefault="00EC6FDF" w:rsidP="00B81F92">
            <w:pPr>
              <w:snapToGrid w:val="0"/>
              <w:rPr>
                <w:rFonts w:ascii="Times New Roman" w:eastAsia="Century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359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F47BF6C" w14:textId="77777777" w:rsidR="00EC6FDF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efore weighting</w:t>
            </w:r>
          </w:p>
        </w:tc>
        <w:tc>
          <w:tcPr>
            <w:tcW w:w="109" w:type="pct"/>
            <w:tcBorders>
              <w:top w:val="single" w:sz="12" w:space="0" w:color="auto"/>
            </w:tcBorders>
          </w:tcPr>
          <w:p w14:paraId="5CDCC71D" w14:textId="77777777" w:rsidR="00EC6FDF" w:rsidRPr="001637A0" w:rsidRDefault="00EC6FDF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358" w:type="pct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E8795F6" w14:textId="5CDE7289" w:rsidR="00EC6FDF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After weighting</w:t>
            </w:r>
          </w:p>
        </w:tc>
      </w:tr>
      <w:tr w:rsidR="001637A0" w:rsidRPr="001637A0" w14:paraId="3D73FB82" w14:textId="77777777" w:rsidTr="00B81F92">
        <w:trPr>
          <w:trHeight w:val="195"/>
        </w:trPr>
        <w:tc>
          <w:tcPr>
            <w:tcW w:w="2174" w:type="pct"/>
            <w:tcBorders>
              <w:bottom w:val="single" w:sz="4" w:space="0" w:color="auto"/>
            </w:tcBorders>
          </w:tcPr>
          <w:p w14:paraId="25E6676A" w14:textId="77777777" w:rsidR="00EC6FDF" w:rsidRPr="001637A0" w:rsidRDefault="00EC6FDF" w:rsidP="00B81F92">
            <w:pPr>
              <w:snapToGrid w:val="0"/>
              <w:rPr>
                <w:rFonts w:ascii="Times New Roman" w:eastAsia="Century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435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31A251A" w14:textId="77777777" w:rsidR="00EC6FDF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Participant</w:t>
            </w:r>
          </w:p>
        </w:tc>
        <w:tc>
          <w:tcPr>
            <w:tcW w:w="434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5B19027" w14:textId="77777777" w:rsidR="009442CB" w:rsidRPr="001637A0" w:rsidRDefault="00000000" w:rsidP="00B81F92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37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n-</w:t>
            </w:r>
          </w:p>
          <w:p w14:paraId="6D0E16E2" w14:textId="575F7FAA" w:rsidR="00EC6FDF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participant</w:t>
            </w:r>
          </w:p>
        </w:tc>
        <w:tc>
          <w:tcPr>
            <w:tcW w:w="490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A3B564B" w14:textId="77777777" w:rsidR="009442CB" w:rsidRPr="001637A0" w:rsidRDefault="00000000" w:rsidP="00B81F92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37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Standardized</w:t>
            </w:r>
          </w:p>
          <w:p w14:paraId="5090BE08" w14:textId="0295DC91" w:rsidR="00EC6FDF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09" w:type="pct"/>
            <w:tcBorders>
              <w:bottom w:val="single" w:sz="4" w:space="0" w:color="auto"/>
            </w:tcBorders>
          </w:tcPr>
          <w:p w14:paraId="5E65C4EB" w14:textId="77777777" w:rsidR="00EC6FDF" w:rsidRPr="001637A0" w:rsidRDefault="00EC6FDF" w:rsidP="00B81F92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14"/>
                <w:szCs w:val="14"/>
              </w:rPr>
            </w:pPr>
          </w:p>
        </w:tc>
        <w:tc>
          <w:tcPr>
            <w:tcW w:w="434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5BD72254" w14:textId="1CCF791B" w:rsidR="00EC6FDF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Participant</w:t>
            </w:r>
          </w:p>
        </w:tc>
        <w:tc>
          <w:tcPr>
            <w:tcW w:w="435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43AE323" w14:textId="77777777" w:rsidR="009442CB" w:rsidRPr="001637A0" w:rsidRDefault="00000000" w:rsidP="00B81F92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37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Non</w:t>
            </w:r>
            <w:r w:rsidRPr="001637A0">
              <w:rPr>
                <w:rFonts w:ascii="Times New Roman" w:eastAsia="游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-</w:t>
            </w:r>
          </w:p>
          <w:p w14:paraId="674CE028" w14:textId="5514A641" w:rsidR="00EC6FDF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participant</w:t>
            </w:r>
          </w:p>
        </w:tc>
        <w:tc>
          <w:tcPr>
            <w:tcW w:w="489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6EBEA17" w14:textId="77777777" w:rsidR="009442CB" w:rsidRPr="001637A0" w:rsidRDefault="00000000" w:rsidP="00B81F92">
            <w:pPr>
              <w:snapToGrid w:val="0"/>
              <w:jc w:val="center"/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637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Standardized</w:t>
            </w:r>
          </w:p>
          <w:p w14:paraId="0B40511A" w14:textId="63805C47" w:rsidR="00EC6FDF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0"/>
                <w:szCs w:val="20"/>
              </w:rPr>
              <w:t>difference</w:t>
            </w:r>
          </w:p>
        </w:tc>
      </w:tr>
      <w:tr w:rsidR="001637A0" w:rsidRPr="001637A0" w14:paraId="619CD7F2" w14:textId="77777777" w:rsidTr="00B81F92">
        <w:trPr>
          <w:trHeight w:val="74"/>
        </w:trPr>
        <w:tc>
          <w:tcPr>
            <w:tcW w:w="2174" w:type="pct"/>
            <w:tcBorders>
              <w:top w:val="single" w:sz="4" w:space="0" w:color="auto"/>
            </w:tcBorders>
            <w:vAlign w:val="center"/>
          </w:tcPr>
          <w:p w14:paraId="25847262" w14:textId="75B5E34E" w:rsidR="00D7251B" w:rsidRPr="001637A0" w:rsidRDefault="00000000" w:rsidP="00B81F92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Sex</w:t>
            </w:r>
            <w:r w:rsidR="00614207"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:</w:t>
            </w: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Women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6524F05E" w14:textId="1D7D6EC0" w:rsidR="00D7251B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55262D06" w14:textId="3A3F2D77" w:rsidR="00D7251B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.6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A2815" w14:textId="4462C75D" w:rsidR="00D7251B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1</w:t>
            </w:r>
          </w:p>
        </w:tc>
        <w:tc>
          <w:tcPr>
            <w:tcW w:w="109" w:type="pct"/>
            <w:tcBorders>
              <w:top w:val="single" w:sz="4" w:space="0" w:color="auto"/>
            </w:tcBorders>
          </w:tcPr>
          <w:p w14:paraId="1A4FD2EC" w14:textId="77777777" w:rsidR="00D7251B" w:rsidRPr="001637A0" w:rsidRDefault="00D7251B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19006C7F" w14:textId="54C54D29" w:rsidR="00D7251B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.7</w:t>
            </w:r>
          </w:p>
        </w:tc>
        <w:tc>
          <w:tcPr>
            <w:tcW w:w="435" w:type="pct"/>
            <w:tcBorders>
              <w:top w:val="single" w:sz="4" w:space="0" w:color="auto"/>
            </w:tcBorders>
            <w:vAlign w:val="center"/>
          </w:tcPr>
          <w:p w14:paraId="404F06D3" w14:textId="569C0B4F" w:rsidR="00D7251B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59974" w14:textId="616B694D" w:rsidR="00D7251B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</w:tr>
      <w:tr w:rsidR="001637A0" w:rsidRPr="001637A0" w14:paraId="23ABB131" w14:textId="77777777" w:rsidTr="00B81F92">
        <w:trPr>
          <w:trHeight w:val="234"/>
        </w:trPr>
        <w:tc>
          <w:tcPr>
            <w:tcW w:w="2174" w:type="pct"/>
            <w:vAlign w:val="center"/>
          </w:tcPr>
          <w:p w14:paraId="57F98257" w14:textId="04441F1E" w:rsidR="00310674" w:rsidRPr="001637A0" w:rsidRDefault="00000000" w:rsidP="00B81F92">
            <w:pPr>
              <w:snapToGrid w:val="0"/>
              <w:ind w:leftChars="10" w:left="305" w:right="880" w:hangingChars="129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Age</w:t>
            </w: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: </w:t>
            </w:r>
            <w:r w:rsidRPr="001637A0">
              <w:rPr>
                <w:rFonts w:asciiTheme="majorBidi" w:eastAsia="游明朝" w:hAnsiTheme="majorBidi" w:cstheme="majorBidi"/>
                <w:color w:val="000000" w:themeColor="text1"/>
                <w:sz w:val="22"/>
              </w:rPr>
              <w:t>≥</w:t>
            </w: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40’s</w:t>
            </w:r>
          </w:p>
        </w:tc>
        <w:tc>
          <w:tcPr>
            <w:tcW w:w="435" w:type="pct"/>
            <w:vAlign w:val="center"/>
          </w:tcPr>
          <w:p w14:paraId="1A0A1CEC" w14:textId="7EDE23F0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9</w:t>
            </w:r>
          </w:p>
        </w:tc>
        <w:tc>
          <w:tcPr>
            <w:tcW w:w="434" w:type="pct"/>
            <w:vAlign w:val="center"/>
          </w:tcPr>
          <w:p w14:paraId="110450FF" w14:textId="4EA08DBE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1.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3F025" w14:textId="652F503B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</w:t>
            </w:r>
            <w:r w:rsidR="00333F3B" w:rsidRPr="001637A0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09" w:type="pct"/>
          </w:tcPr>
          <w:p w14:paraId="1D9F3B22" w14:textId="77777777" w:rsidR="00310674" w:rsidRPr="001637A0" w:rsidRDefault="00310674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34" w:type="pct"/>
            <w:vAlign w:val="center"/>
          </w:tcPr>
          <w:p w14:paraId="4540AD68" w14:textId="00E69627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2.4</w:t>
            </w:r>
          </w:p>
        </w:tc>
        <w:tc>
          <w:tcPr>
            <w:tcW w:w="435" w:type="pct"/>
            <w:vAlign w:val="center"/>
          </w:tcPr>
          <w:p w14:paraId="5D495342" w14:textId="1FA1132E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2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BFB11" w14:textId="70B395B2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</w:tr>
      <w:tr w:rsidR="001637A0" w:rsidRPr="001637A0" w14:paraId="0A5A8519" w14:textId="77777777" w:rsidTr="00B81F92">
        <w:trPr>
          <w:trHeight w:val="72"/>
        </w:trPr>
        <w:tc>
          <w:tcPr>
            <w:tcW w:w="2174" w:type="pct"/>
            <w:vAlign w:val="center"/>
          </w:tcPr>
          <w:p w14:paraId="390481A0" w14:textId="048AD08D" w:rsidR="00310674" w:rsidRPr="001637A0" w:rsidRDefault="00000000" w:rsidP="00B81F92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Management position</w:t>
            </w: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 No</w:t>
            </w:r>
          </w:p>
        </w:tc>
        <w:tc>
          <w:tcPr>
            <w:tcW w:w="435" w:type="pct"/>
            <w:vAlign w:val="center"/>
          </w:tcPr>
          <w:p w14:paraId="7CED9C95" w14:textId="776E9F7D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2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434" w:type="pct"/>
            <w:vAlign w:val="center"/>
          </w:tcPr>
          <w:p w14:paraId="429CE894" w14:textId="0714C4AE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9.7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357B3" w14:textId="60384FC2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</w:t>
            </w:r>
            <w:r w:rsidR="00333F3B" w:rsidRPr="001637A0">
              <w:rPr>
                <w:rFonts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09" w:type="pct"/>
          </w:tcPr>
          <w:p w14:paraId="3DC613B2" w14:textId="77777777" w:rsidR="00310674" w:rsidRPr="001637A0" w:rsidRDefault="00310674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34" w:type="pct"/>
            <w:vAlign w:val="center"/>
          </w:tcPr>
          <w:p w14:paraId="67983103" w14:textId="4995ED28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5.6</w:t>
            </w:r>
          </w:p>
        </w:tc>
        <w:tc>
          <w:tcPr>
            <w:tcW w:w="435" w:type="pct"/>
            <w:vAlign w:val="center"/>
          </w:tcPr>
          <w:p w14:paraId="549D28C4" w14:textId="00F41C71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6.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1B787" w14:textId="3482CEFE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</w:tr>
      <w:tr w:rsidR="001637A0" w:rsidRPr="001637A0" w14:paraId="716E3289" w14:textId="77777777" w:rsidTr="00B81F92">
        <w:trPr>
          <w:trHeight w:val="64"/>
        </w:trPr>
        <w:tc>
          <w:tcPr>
            <w:tcW w:w="2174" w:type="pct"/>
            <w:vAlign w:val="center"/>
          </w:tcPr>
          <w:p w14:paraId="4057C192" w14:textId="54E94A9A" w:rsidR="00310674" w:rsidRPr="001637A0" w:rsidRDefault="00000000" w:rsidP="00B81F92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Household composition</w:t>
            </w: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: </w:t>
            </w: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Single or with siblings or friends</w:t>
            </w:r>
          </w:p>
        </w:tc>
        <w:tc>
          <w:tcPr>
            <w:tcW w:w="435" w:type="pct"/>
            <w:vAlign w:val="center"/>
          </w:tcPr>
          <w:p w14:paraId="01A9C3A7" w14:textId="3D57C29C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2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434" w:type="pct"/>
            <w:vAlign w:val="center"/>
          </w:tcPr>
          <w:p w14:paraId="68C38753" w14:textId="5C5777E9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B7B0F" w14:textId="7DFAFC31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</w:t>
            </w:r>
            <w:r w:rsidR="00333F3B" w:rsidRPr="001637A0">
              <w:rPr>
                <w:rFonts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09" w:type="pct"/>
          </w:tcPr>
          <w:p w14:paraId="4451A1AA" w14:textId="77777777" w:rsidR="00310674" w:rsidRPr="001637A0" w:rsidRDefault="00310674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34" w:type="pct"/>
            <w:vAlign w:val="center"/>
          </w:tcPr>
          <w:p w14:paraId="0F1CAFB7" w14:textId="35137C11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6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435" w:type="pct"/>
            <w:vAlign w:val="center"/>
          </w:tcPr>
          <w:p w14:paraId="5A8DBAF9" w14:textId="79B6EEBB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6.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AC4D7" w14:textId="194BAD88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</w:tr>
      <w:tr w:rsidR="001637A0" w:rsidRPr="001637A0" w14:paraId="126CAF42" w14:textId="77777777" w:rsidTr="00B81F92">
        <w:trPr>
          <w:trHeight w:val="166"/>
        </w:trPr>
        <w:tc>
          <w:tcPr>
            <w:tcW w:w="2174" w:type="pct"/>
            <w:vAlign w:val="center"/>
          </w:tcPr>
          <w:p w14:paraId="6713F9A1" w14:textId="77777777" w:rsidR="00310674" w:rsidRPr="001637A0" w:rsidRDefault="00000000" w:rsidP="00B81F92">
            <w:pPr>
              <w:snapToGrid w:val="0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Smoking</w:t>
            </w:r>
          </w:p>
        </w:tc>
        <w:tc>
          <w:tcPr>
            <w:tcW w:w="435" w:type="pct"/>
            <w:vAlign w:val="center"/>
          </w:tcPr>
          <w:p w14:paraId="045C8A4E" w14:textId="4D07440D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0</w:t>
            </w:r>
          </w:p>
        </w:tc>
        <w:tc>
          <w:tcPr>
            <w:tcW w:w="434" w:type="pct"/>
            <w:vAlign w:val="center"/>
          </w:tcPr>
          <w:p w14:paraId="6D328CA1" w14:textId="06F61A92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3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9E277" w14:textId="3BEF42D1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</w:t>
            </w:r>
            <w:r w:rsidR="00333F3B" w:rsidRPr="001637A0">
              <w:rPr>
                <w:rFonts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09" w:type="pct"/>
          </w:tcPr>
          <w:p w14:paraId="7015941E" w14:textId="77777777" w:rsidR="00310674" w:rsidRPr="001637A0" w:rsidRDefault="00310674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34" w:type="pct"/>
            <w:vAlign w:val="center"/>
          </w:tcPr>
          <w:p w14:paraId="7881D14F" w14:textId="47DA90A5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435" w:type="pct"/>
            <w:vAlign w:val="center"/>
          </w:tcPr>
          <w:p w14:paraId="2747BAFD" w14:textId="4074B983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D35FC" w14:textId="074D0A49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</w:tr>
      <w:tr w:rsidR="001637A0" w:rsidRPr="001637A0" w14:paraId="1542F027" w14:textId="77777777" w:rsidTr="00B81F92">
        <w:trPr>
          <w:trHeight w:val="145"/>
        </w:trPr>
        <w:tc>
          <w:tcPr>
            <w:tcW w:w="2174" w:type="pct"/>
            <w:vAlign w:val="center"/>
          </w:tcPr>
          <w:p w14:paraId="1D119C30" w14:textId="0A7C3F56" w:rsidR="00310674" w:rsidRPr="001637A0" w:rsidRDefault="00000000" w:rsidP="00B81F92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Alcohol consumption</w:t>
            </w: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: </w:t>
            </w: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Almost daily drink</w:t>
            </w:r>
          </w:p>
        </w:tc>
        <w:tc>
          <w:tcPr>
            <w:tcW w:w="435" w:type="pct"/>
            <w:vAlign w:val="center"/>
          </w:tcPr>
          <w:p w14:paraId="47A1A0F3" w14:textId="00C29DBA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0.0</w:t>
            </w:r>
          </w:p>
        </w:tc>
        <w:tc>
          <w:tcPr>
            <w:tcW w:w="434" w:type="pct"/>
            <w:vAlign w:val="center"/>
          </w:tcPr>
          <w:p w14:paraId="1EA85702" w14:textId="363CDFC7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E9B34" w14:textId="64E311D5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1</w:t>
            </w:r>
          </w:p>
        </w:tc>
        <w:tc>
          <w:tcPr>
            <w:tcW w:w="109" w:type="pct"/>
          </w:tcPr>
          <w:p w14:paraId="1B6D15EC" w14:textId="77777777" w:rsidR="00310674" w:rsidRPr="001637A0" w:rsidRDefault="00310674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34" w:type="pct"/>
            <w:vAlign w:val="center"/>
          </w:tcPr>
          <w:p w14:paraId="2034EB91" w14:textId="17D65898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7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  <w:tc>
          <w:tcPr>
            <w:tcW w:w="435" w:type="pct"/>
            <w:vAlign w:val="center"/>
          </w:tcPr>
          <w:p w14:paraId="293DCCB4" w14:textId="5841D5A8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7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2E39E" w14:textId="319037C3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</w:tr>
      <w:tr w:rsidR="001637A0" w:rsidRPr="001637A0" w14:paraId="3A29115C" w14:textId="77777777" w:rsidTr="00B81F92">
        <w:trPr>
          <w:trHeight w:val="123"/>
        </w:trPr>
        <w:tc>
          <w:tcPr>
            <w:tcW w:w="2174" w:type="pct"/>
            <w:vAlign w:val="center"/>
          </w:tcPr>
          <w:p w14:paraId="30BD8716" w14:textId="2BBC81A6" w:rsidR="00310674" w:rsidRPr="001637A0" w:rsidRDefault="00000000" w:rsidP="00B81F92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Exercise habits</w:t>
            </w: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 Rarely</w:t>
            </w:r>
          </w:p>
        </w:tc>
        <w:tc>
          <w:tcPr>
            <w:tcW w:w="435" w:type="pct"/>
            <w:vAlign w:val="center"/>
          </w:tcPr>
          <w:p w14:paraId="71F41BB3" w14:textId="675A3548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434" w:type="pct"/>
            <w:vAlign w:val="center"/>
          </w:tcPr>
          <w:p w14:paraId="3CD79185" w14:textId="21BE001B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5.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67FF2" w14:textId="275EC292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</w:t>
            </w:r>
            <w:r w:rsidR="00333F3B" w:rsidRPr="001637A0">
              <w:rPr>
                <w:rFonts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09" w:type="pct"/>
          </w:tcPr>
          <w:p w14:paraId="773E04AE" w14:textId="77777777" w:rsidR="00310674" w:rsidRPr="001637A0" w:rsidRDefault="00310674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34" w:type="pct"/>
            <w:vAlign w:val="center"/>
          </w:tcPr>
          <w:p w14:paraId="6F973E94" w14:textId="6E214430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435" w:type="pct"/>
            <w:vAlign w:val="center"/>
          </w:tcPr>
          <w:p w14:paraId="1848A18A" w14:textId="6F9A8986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0.3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69E2A8" w14:textId="04B7F1E2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</w:tr>
      <w:tr w:rsidR="001637A0" w:rsidRPr="001637A0" w14:paraId="51D1AAB8" w14:textId="77777777" w:rsidTr="00B81F92">
        <w:trPr>
          <w:trHeight w:val="64"/>
        </w:trPr>
        <w:tc>
          <w:tcPr>
            <w:tcW w:w="2174" w:type="pct"/>
            <w:vAlign w:val="center"/>
          </w:tcPr>
          <w:p w14:paraId="38D27327" w14:textId="4A512C24" w:rsidR="00310674" w:rsidRPr="001637A0" w:rsidRDefault="00000000" w:rsidP="00B81F92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Quality of sleep</w:t>
            </w: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 Poor</w:t>
            </w:r>
          </w:p>
        </w:tc>
        <w:tc>
          <w:tcPr>
            <w:tcW w:w="435" w:type="pct"/>
            <w:vAlign w:val="center"/>
          </w:tcPr>
          <w:p w14:paraId="7C987B1A" w14:textId="42933268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7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434" w:type="pct"/>
            <w:vAlign w:val="center"/>
          </w:tcPr>
          <w:p w14:paraId="00B78FC8" w14:textId="680FA285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6.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39E89" w14:textId="795B176E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  <w:tc>
          <w:tcPr>
            <w:tcW w:w="109" w:type="pct"/>
          </w:tcPr>
          <w:p w14:paraId="2CF69F2A" w14:textId="77777777" w:rsidR="00310674" w:rsidRPr="001637A0" w:rsidRDefault="00310674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34" w:type="pct"/>
            <w:vAlign w:val="center"/>
          </w:tcPr>
          <w:p w14:paraId="14B5AE10" w14:textId="3497D060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7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35" w:type="pct"/>
            <w:vAlign w:val="center"/>
          </w:tcPr>
          <w:p w14:paraId="18E354F3" w14:textId="1007AB06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7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EA1CA" w14:textId="1FC72DDD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</w:tr>
      <w:tr w:rsidR="001637A0" w:rsidRPr="001637A0" w14:paraId="731DBED4" w14:textId="77777777" w:rsidTr="00B81F92">
        <w:trPr>
          <w:trHeight w:val="93"/>
        </w:trPr>
        <w:tc>
          <w:tcPr>
            <w:tcW w:w="2174" w:type="pct"/>
            <w:vAlign w:val="center"/>
          </w:tcPr>
          <w:p w14:paraId="48C3B1FD" w14:textId="33038A24" w:rsidR="00310674" w:rsidRPr="001637A0" w:rsidRDefault="00000000" w:rsidP="00B81F92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Average working hours per month</w:t>
            </w: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: Long</w:t>
            </w:r>
          </w:p>
        </w:tc>
        <w:tc>
          <w:tcPr>
            <w:tcW w:w="435" w:type="pct"/>
            <w:vAlign w:val="center"/>
          </w:tcPr>
          <w:p w14:paraId="16900151" w14:textId="04E3A724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.9</w:t>
            </w:r>
          </w:p>
        </w:tc>
        <w:tc>
          <w:tcPr>
            <w:tcW w:w="434" w:type="pct"/>
            <w:vAlign w:val="center"/>
          </w:tcPr>
          <w:p w14:paraId="2D8F4210" w14:textId="23988163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6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63E25" w14:textId="369EC03C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2</w:t>
            </w:r>
          </w:p>
        </w:tc>
        <w:tc>
          <w:tcPr>
            <w:tcW w:w="109" w:type="pct"/>
          </w:tcPr>
          <w:p w14:paraId="343E927C" w14:textId="77777777" w:rsidR="00310674" w:rsidRPr="001637A0" w:rsidRDefault="00310674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434" w:type="pct"/>
            <w:vAlign w:val="center"/>
          </w:tcPr>
          <w:p w14:paraId="7AEB0594" w14:textId="4A7ADAE6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435" w:type="pct"/>
            <w:vAlign w:val="center"/>
          </w:tcPr>
          <w:p w14:paraId="2541ED96" w14:textId="541B727A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8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45FD7" w14:textId="37374B0E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</w:tr>
      <w:tr w:rsidR="001637A0" w:rsidRPr="001637A0" w14:paraId="2384637B" w14:textId="77777777" w:rsidTr="00B81F92">
        <w:trPr>
          <w:trHeight w:val="95"/>
        </w:trPr>
        <w:tc>
          <w:tcPr>
            <w:tcW w:w="2174" w:type="pct"/>
            <w:vAlign w:val="center"/>
          </w:tcPr>
          <w:p w14:paraId="572EB171" w14:textId="5A3C4A6E" w:rsidR="00310674" w:rsidRPr="001637A0" w:rsidRDefault="00000000" w:rsidP="00B81F92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evel of Health interest: Low</w:t>
            </w:r>
          </w:p>
        </w:tc>
        <w:tc>
          <w:tcPr>
            <w:tcW w:w="435" w:type="pct"/>
            <w:vAlign w:val="center"/>
          </w:tcPr>
          <w:p w14:paraId="355A2194" w14:textId="57F98B54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0.5</w:t>
            </w:r>
          </w:p>
        </w:tc>
        <w:tc>
          <w:tcPr>
            <w:tcW w:w="434" w:type="pct"/>
            <w:vAlign w:val="center"/>
          </w:tcPr>
          <w:p w14:paraId="5DC70953" w14:textId="571504B1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1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D97D5" w14:textId="4C0CCB44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</w:t>
            </w:r>
            <w:r w:rsidR="00333F3B" w:rsidRPr="001637A0">
              <w:rPr>
                <w:rFonts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09" w:type="pct"/>
          </w:tcPr>
          <w:p w14:paraId="4496511C" w14:textId="77777777" w:rsidR="00310674" w:rsidRPr="001637A0" w:rsidRDefault="00310674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4" w:type="pct"/>
            <w:vAlign w:val="center"/>
          </w:tcPr>
          <w:p w14:paraId="7F76A8AE" w14:textId="6E8C796B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.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435" w:type="pct"/>
            <w:vAlign w:val="center"/>
          </w:tcPr>
          <w:p w14:paraId="06322768" w14:textId="3744F8EC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="00F6424A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9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E6E90" w14:textId="73DD70CC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</w:t>
            </w:r>
            <w:r w:rsidR="00333F3B" w:rsidRPr="001637A0">
              <w:rPr>
                <w:rFonts w:hint="eastAsia"/>
                <w:color w:val="000000" w:themeColor="text1"/>
                <w:sz w:val="22"/>
              </w:rPr>
              <w:t>2</w:t>
            </w:r>
          </w:p>
        </w:tc>
      </w:tr>
      <w:tr w:rsidR="001637A0" w:rsidRPr="001637A0" w14:paraId="60925E99" w14:textId="77777777" w:rsidTr="00B81F92">
        <w:trPr>
          <w:trHeight w:val="95"/>
        </w:trPr>
        <w:tc>
          <w:tcPr>
            <w:tcW w:w="2174" w:type="pct"/>
            <w:vAlign w:val="center"/>
          </w:tcPr>
          <w:p w14:paraId="64E472DE" w14:textId="1189D829" w:rsidR="00310674" w:rsidRPr="001637A0" w:rsidRDefault="00000000" w:rsidP="00B81F92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</w:t>
            </w: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ody mass index</w:t>
            </w: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in 2019</w:t>
            </w:r>
          </w:p>
        </w:tc>
        <w:tc>
          <w:tcPr>
            <w:tcW w:w="435" w:type="pct"/>
            <w:vAlign w:val="center"/>
          </w:tcPr>
          <w:p w14:paraId="2B178B90" w14:textId="1C1EB837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.6</w:t>
            </w:r>
          </w:p>
        </w:tc>
        <w:tc>
          <w:tcPr>
            <w:tcW w:w="434" w:type="pct"/>
            <w:vAlign w:val="center"/>
          </w:tcPr>
          <w:p w14:paraId="4151CFC8" w14:textId="63D1085C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.4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CF588" w14:textId="21DED646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  <w:tc>
          <w:tcPr>
            <w:tcW w:w="109" w:type="pct"/>
          </w:tcPr>
          <w:p w14:paraId="7284665A" w14:textId="77777777" w:rsidR="00310674" w:rsidRPr="001637A0" w:rsidRDefault="00310674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4" w:type="pct"/>
            <w:vAlign w:val="center"/>
          </w:tcPr>
          <w:p w14:paraId="5C5785F3" w14:textId="70BF51BF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.4</w:t>
            </w:r>
          </w:p>
        </w:tc>
        <w:tc>
          <w:tcPr>
            <w:tcW w:w="435" w:type="pct"/>
            <w:vAlign w:val="center"/>
          </w:tcPr>
          <w:p w14:paraId="24BAB3D7" w14:textId="2E943DEF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3.4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1FC8C" w14:textId="113D44F0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</w:tr>
      <w:tr w:rsidR="001637A0" w:rsidRPr="001637A0" w14:paraId="1AC95DB4" w14:textId="77777777" w:rsidTr="00B81F92">
        <w:trPr>
          <w:trHeight w:val="95"/>
        </w:trPr>
        <w:tc>
          <w:tcPr>
            <w:tcW w:w="2174" w:type="pct"/>
            <w:vAlign w:val="center"/>
          </w:tcPr>
          <w:p w14:paraId="0CB7C37E" w14:textId="12C76E43" w:rsidR="00310674" w:rsidRPr="001637A0" w:rsidRDefault="00000000" w:rsidP="00B81F92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S</w:t>
            </w: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ystolic blood pressure</w:t>
            </w:r>
            <w:r w:rsidR="00614207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in 2019</w:t>
            </w:r>
          </w:p>
        </w:tc>
        <w:tc>
          <w:tcPr>
            <w:tcW w:w="435" w:type="pct"/>
            <w:vAlign w:val="center"/>
          </w:tcPr>
          <w:p w14:paraId="00D370C0" w14:textId="30AA6B8D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8.4</w:t>
            </w:r>
          </w:p>
        </w:tc>
        <w:tc>
          <w:tcPr>
            <w:tcW w:w="434" w:type="pct"/>
            <w:vAlign w:val="center"/>
          </w:tcPr>
          <w:p w14:paraId="4A991D29" w14:textId="559AE4AF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8.5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09C90" w14:textId="7CCEF92B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  <w:tc>
          <w:tcPr>
            <w:tcW w:w="109" w:type="pct"/>
          </w:tcPr>
          <w:p w14:paraId="0583307C" w14:textId="77777777" w:rsidR="00310674" w:rsidRPr="001637A0" w:rsidRDefault="00310674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4" w:type="pct"/>
            <w:vAlign w:val="center"/>
          </w:tcPr>
          <w:p w14:paraId="14E7B561" w14:textId="4FECB2D9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8.3</w:t>
            </w:r>
          </w:p>
        </w:tc>
        <w:tc>
          <w:tcPr>
            <w:tcW w:w="435" w:type="pct"/>
            <w:vAlign w:val="center"/>
          </w:tcPr>
          <w:p w14:paraId="182603C9" w14:textId="40C11537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8.3</w:t>
            </w:r>
          </w:p>
        </w:tc>
        <w:tc>
          <w:tcPr>
            <w:tcW w:w="489" w:type="pct"/>
            <w:vAlign w:val="bottom"/>
          </w:tcPr>
          <w:p w14:paraId="056BFCAE" w14:textId="768A645B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</w:tr>
      <w:tr w:rsidR="001637A0" w:rsidRPr="001637A0" w14:paraId="370DD4A7" w14:textId="77777777" w:rsidTr="00B81F92">
        <w:trPr>
          <w:trHeight w:val="95"/>
        </w:trPr>
        <w:tc>
          <w:tcPr>
            <w:tcW w:w="2174" w:type="pct"/>
            <w:vAlign w:val="center"/>
          </w:tcPr>
          <w:p w14:paraId="1CF337D8" w14:textId="2D203FCE" w:rsidR="00310674" w:rsidRPr="001637A0" w:rsidRDefault="00000000" w:rsidP="00B81F92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D</w:t>
            </w:r>
            <w:r w:rsidRPr="001637A0">
              <w:rPr>
                <w:rFonts w:ascii="Times New Roman" w:hAnsi="Times New Roman" w:cs="Times New Roman"/>
                <w:color w:val="000000" w:themeColor="text1"/>
                <w:sz w:val="22"/>
              </w:rPr>
              <w:t>iastolic blood pressure</w:t>
            </w: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in 2019</w:t>
            </w:r>
          </w:p>
        </w:tc>
        <w:tc>
          <w:tcPr>
            <w:tcW w:w="435" w:type="pct"/>
            <w:vAlign w:val="center"/>
          </w:tcPr>
          <w:p w14:paraId="39B2151D" w14:textId="3BF2C22A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.2</w:t>
            </w:r>
          </w:p>
        </w:tc>
        <w:tc>
          <w:tcPr>
            <w:tcW w:w="434" w:type="pct"/>
            <w:vAlign w:val="center"/>
          </w:tcPr>
          <w:p w14:paraId="7FE0C37C" w14:textId="51B5ED22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.7</w:t>
            </w:r>
          </w:p>
        </w:tc>
        <w:tc>
          <w:tcPr>
            <w:tcW w:w="490" w:type="pct"/>
            <w:vAlign w:val="bottom"/>
          </w:tcPr>
          <w:p w14:paraId="6CB876F6" w14:textId="2B39DA3D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  <w:tc>
          <w:tcPr>
            <w:tcW w:w="109" w:type="pct"/>
          </w:tcPr>
          <w:p w14:paraId="7BB8B293" w14:textId="77777777" w:rsidR="00310674" w:rsidRPr="001637A0" w:rsidRDefault="00310674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4" w:type="pct"/>
            <w:vAlign w:val="center"/>
          </w:tcPr>
          <w:p w14:paraId="77A7B14D" w14:textId="44A07BF6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.4</w:t>
            </w:r>
          </w:p>
        </w:tc>
        <w:tc>
          <w:tcPr>
            <w:tcW w:w="435" w:type="pct"/>
            <w:vAlign w:val="center"/>
          </w:tcPr>
          <w:p w14:paraId="7749D992" w14:textId="76E55086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.4</w:t>
            </w:r>
          </w:p>
        </w:tc>
        <w:tc>
          <w:tcPr>
            <w:tcW w:w="489" w:type="pct"/>
            <w:vAlign w:val="bottom"/>
          </w:tcPr>
          <w:p w14:paraId="672CA6F4" w14:textId="3638E79A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</w:tr>
      <w:tr w:rsidR="001637A0" w:rsidRPr="001637A0" w14:paraId="480DBB48" w14:textId="77777777" w:rsidTr="00B81F92">
        <w:trPr>
          <w:trHeight w:val="95"/>
        </w:trPr>
        <w:tc>
          <w:tcPr>
            <w:tcW w:w="2174" w:type="pct"/>
            <w:vAlign w:val="center"/>
          </w:tcPr>
          <w:p w14:paraId="750A5900" w14:textId="745630F2" w:rsidR="00310674" w:rsidRPr="001637A0" w:rsidRDefault="00000000" w:rsidP="00B81F92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L</w:t>
            </w: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ow-density lipoprotein</w:t>
            </w:r>
            <w:r w:rsidRPr="001637A0">
              <w:rPr>
                <w:color w:val="000000" w:themeColor="text1"/>
              </w:rPr>
              <w:t xml:space="preserve"> </w:t>
            </w: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cholesterol in 201</w:t>
            </w:r>
            <w:r w:rsidRPr="001637A0">
              <w:rPr>
                <w:rFonts w:asciiTheme="majorBidi" w:eastAsia="ＭＳ 明朝" w:hAnsiTheme="majorBidi" w:cstheme="majorBidi"/>
                <w:color w:val="000000" w:themeColor="text1"/>
                <w:sz w:val="22"/>
              </w:rPr>
              <w:t>9</w:t>
            </w:r>
          </w:p>
        </w:tc>
        <w:tc>
          <w:tcPr>
            <w:tcW w:w="435" w:type="pct"/>
            <w:vAlign w:val="center"/>
          </w:tcPr>
          <w:p w14:paraId="29054458" w14:textId="27770BD6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1.3</w:t>
            </w:r>
          </w:p>
        </w:tc>
        <w:tc>
          <w:tcPr>
            <w:tcW w:w="434" w:type="pct"/>
            <w:vAlign w:val="center"/>
          </w:tcPr>
          <w:p w14:paraId="4A1BBACF" w14:textId="08AE08EA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0.7</w:t>
            </w:r>
          </w:p>
        </w:tc>
        <w:tc>
          <w:tcPr>
            <w:tcW w:w="490" w:type="pct"/>
            <w:vAlign w:val="bottom"/>
          </w:tcPr>
          <w:p w14:paraId="24DA850C" w14:textId="65761420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  <w:tc>
          <w:tcPr>
            <w:tcW w:w="109" w:type="pct"/>
          </w:tcPr>
          <w:p w14:paraId="6E2EDBC6" w14:textId="77777777" w:rsidR="00310674" w:rsidRPr="001637A0" w:rsidRDefault="00310674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4" w:type="pct"/>
            <w:vAlign w:val="center"/>
          </w:tcPr>
          <w:p w14:paraId="16B22089" w14:textId="591BDA95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0.9</w:t>
            </w:r>
          </w:p>
        </w:tc>
        <w:tc>
          <w:tcPr>
            <w:tcW w:w="435" w:type="pct"/>
            <w:vAlign w:val="center"/>
          </w:tcPr>
          <w:p w14:paraId="4A96E6EF" w14:textId="7D7D23A1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20.9</w:t>
            </w:r>
          </w:p>
        </w:tc>
        <w:tc>
          <w:tcPr>
            <w:tcW w:w="489" w:type="pct"/>
            <w:vAlign w:val="bottom"/>
          </w:tcPr>
          <w:p w14:paraId="1A263D63" w14:textId="4019D231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</w:tr>
      <w:tr w:rsidR="001637A0" w:rsidRPr="001637A0" w14:paraId="66F35E98" w14:textId="77777777" w:rsidTr="00B81F92">
        <w:trPr>
          <w:trHeight w:val="95"/>
        </w:trPr>
        <w:tc>
          <w:tcPr>
            <w:tcW w:w="2174" w:type="pct"/>
            <w:tcBorders>
              <w:bottom w:val="single" w:sz="12" w:space="0" w:color="auto"/>
            </w:tcBorders>
            <w:vAlign w:val="center"/>
          </w:tcPr>
          <w:p w14:paraId="2B14DD40" w14:textId="6F4089A1" w:rsidR="00310674" w:rsidRPr="001637A0" w:rsidRDefault="00000000" w:rsidP="00B81F92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H</w:t>
            </w:r>
            <w:r w:rsidRPr="001637A0">
              <w:rPr>
                <w:rFonts w:ascii="Times New Roman" w:hAnsi="Times New Roman" w:cs="Times New Roman"/>
                <w:color w:val="000000" w:themeColor="text1"/>
                <w:sz w:val="22"/>
              </w:rPr>
              <w:t>emoglobin A1c</w:t>
            </w: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in 2019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center"/>
          </w:tcPr>
          <w:p w14:paraId="5A78B2F8" w14:textId="0155AA51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2</w:t>
            </w:r>
          </w:p>
        </w:tc>
        <w:tc>
          <w:tcPr>
            <w:tcW w:w="434" w:type="pct"/>
            <w:tcBorders>
              <w:bottom w:val="single" w:sz="12" w:space="0" w:color="auto"/>
            </w:tcBorders>
            <w:vAlign w:val="center"/>
          </w:tcPr>
          <w:p w14:paraId="6376C250" w14:textId="2D0FC80B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2</w:t>
            </w:r>
          </w:p>
        </w:tc>
        <w:tc>
          <w:tcPr>
            <w:tcW w:w="490" w:type="pct"/>
            <w:tcBorders>
              <w:bottom w:val="single" w:sz="12" w:space="0" w:color="auto"/>
            </w:tcBorders>
            <w:vAlign w:val="bottom"/>
          </w:tcPr>
          <w:p w14:paraId="5E095851" w14:textId="6C17A03E" w:rsidR="00310674" w:rsidRPr="001637A0" w:rsidRDefault="00000000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</w:t>
            </w:r>
            <w:r w:rsidR="00333F3B" w:rsidRPr="001637A0">
              <w:rPr>
                <w:rFonts w:hint="eastAsia"/>
                <w:color w:val="000000" w:themeColor="text1"/>
                <w:sz w:val="22"/>
              </w:rPr>
              <w:t>1</w:t>
            </w:r>
          </w:p>
        </w:tc>
        <w:tc>
          <w:tcPr>
            <w:tcW w:w="109" w:type="pct"/>
            <w:tcBorders>
              <w:bottom w:val="single" w:sz="12" w:space="0" w:color="auto"/>
            </w:tcBorders>
          </w:tcPr>
          <w:p w14:paraId="278E12CA" w14:textId="77777777" w:rsidR="00310674" w:rsidRPr="001637A0" w:rsidRDefault="00310674" w:rsidP="00B81F92">
            <w:pPr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434" w:type="pct"/>
            <w:tcBorders>
              <w:bottom w:val="single" w:sz="12" w:space="0" w:color="auto"/>
            </w:tcBorders>
            <w:vAlign w:val="center"/>
          </w:tcPr>
          <w:p w14:paraId="1073906C" w14:textId="2E4940A5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2</w:t>
            </w:r>
          </w:p>
        </w:tc>
        <w:tc>
          <w:tcPr>
            <w:tcW w:w="435" w:type="pct"/>
            <w:tcBorders>
              <w:bottom w:val="single" w:sz="12" w:space="0" w:color="auto"/>
            </w:tcBorders>
            <w:vAlign w:val="center"/>
          </w:tcPr>
          <w:p w14:paraId="3C784C30" w14:textId="1B9A47AD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.2</w:t>
            </w:r>
          </w:p>
        </w:tc>
        <w:tc>
          <w:tcPr>
            <w:tcW w:w="489" w:type="pct"/>
            <w:tcBorders>
              <w:bottom w:val="single" w:sz="12" w:space="0" w:color="auto"/>
            </w:tcBorders>
            <w:vAlign w:val="bottom"/>
          </w:tcPr>
          <w:p w14:paraId="6E0F95D1" w14:textId="39A17413" w:rsidR="00310674" w:rsidRPr="001637A0" w:rsidRDefault="00000000" w:rsidP="00B81F92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hint="eastAsia"/>
                <w:color w:val="000000" w:themeColor="text1"/>
                <w:sz w:val="22"/>
              </w:rPr>
              <w:t>0.0</w:t>
            </w:r>
          </w:p>
        </w:tc>
      </w:tr>
    </w:tbl>
    <w:p w14:paraId="432FCB5A" w14:textId="77777777" w:rsidR="00EA34C0" w:rsidRPr="001637A0" w:rsidRDefault="00000000" w:rsidP="0000317F">
      <w:pPr>
        <w:spacing w:line="240" w:lineRule="auto"/>
        <w:rPr>
          <w:rFonts w:ascii="Times New Roman" w:eastAsia="Century" w:hAnsi="Times New Roman" w:cs="Times New Roman"/>
          <w:color w:val="000000" w:themeColor="text1"/>
          <w:sz w:val="22"/>
        </w:rPr>
      </w:pPr>
      <w:r w:rsidRPr="001637A0">
        <w:rPr>
          <w:rFonts w:ascii="Times New Roman" w:eastAsia="Century" w:hAnsi="Times New Roman" w:cs="Times New Roman"/>
          <w:color w:val="000000" w:themeColor="text1"/>
          <w:sz w:val="22"/>
        </w:rPr>
        <w:br w:type="page"/>
      </w:r>
    </w:p>
    <w:p w14:paraId="1B991982" w14:textId="77777777" w:rsidR="00EA34C0" w:rsidRPr="001637A0" w:rsidRDefault="00EA34C0" w:rsidP="0000317F">
      <w:pPr>
        <w:spacing w:line="240" w:lineRule="auto"/>
        <w:rPr>
          <w:rFonts w:ascii="Times New Roman" w:hAnsi="Times New Roman" w:cs="Times New Roman"/>
          <w:color w:val="000000" w:themeColor="text1"/>
          <w:sz w:val="22"/>
        </w:rPr>
        <w:sectPr w:rsidR="00EA34C0" w:rsidRPr="001637A0" w:rsidSect="00EC6FDF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568172C3" w14:textId="5D77D7FD" w:rsidR="00EA34C0" w:rsidRPr="001637A0" w:rsidRDefault="00000000" w:rsidP="0000317F">
      <w:pPr>
        <w:widowControl w:val="0"/>
        <w:snapToGrid w:val="0"/>
        <w:spacing w:line="240" w:lineRule="auto"/>
        <w:ind w:left="0" w:firstLine="0"/>
        <w:rPr>
          <w:rFonts w:ascii="Times New Roman" w:eastAsia="Century" w:hAnsi="Times New Roman" w:cs="Times New Roman"/>
          <w:color w:val="000000" w:themeColor="text1"/>
          <w:sz w:val="22"/>
        </w:rPr>
      </w:pPr>
      <w:proofErr w:type="spellStart"/>
      <w:r w:rsidRPr="001637A0">
        <w:rPr>
          <w:rFonts w:ascii="Times New Roman" w:hAnsi="Times New Roman" w:cs="Times New Roman" w:hint="eastAsia"/>
          <w:b/>
          <w:color w:val="000000" w:themeColor="text1"/>
          <w:sz w:val="22"/>
        </w:rPr>
        <w:lastRenderedPageBreak/>
        <w:t>e</w:t>
      </w:r>
      <w:r w:rsidR="00754FE5" w:rsidRPr="001637A0">
        <w:rPr>
          <w:rFonts w:ascii="Times New Roman" w:eastAsia="Century" w:hAnsi="Times New Roman" w:cs="Times New Roman"/>
          <w:b/>
          <w:color w:val="000000" w:themeColor="text1"/>
          <w:sz w:val="22"/>
        </w:rPr>
        <w:t>Table</w:t>
      </w:r>
      <w:proofErr w:type="spellEnd"/>
      <w:r w:rsidR="00754FE5" w:rsidRPr="001637A0">
        <w:rPr>
          <w:rFonts w:ascii="Times New Roman" w:eastAsia="Century" w:hAnsi="Times New Roman" w:cs="Times New Roman"/>
          <w:b/>
          <w:color w:val="000000" w:themeColor="text1"/>
          <w:sz w:val="22"/>
        </w:rPr>
        <w:t xml:space="preserve"> </w:t>
      </w:r>
      <w:r w:rsidR="00754FE5" w:rsidRPr="001637A0">
        <w:rPr>
          <w:rFonts w:ascii="Times New Roman" w:hAnsi="Times New Roman" w:cs="Times New Roman" w:hint="eastAsia"/>
          <w:b/>
          <w:color w:val="000000" w:themeColor="text1"/>
          <w:sz w:val="22"/>
        </w:rPr>
        <w:t>2</w:t>
      </w:r>
      <w:r w:rsidR="00754FE5" w:rsidRPr="001637A0">
        <w:rPr>
          <w:rFonts w:ascii="Times New Roman" w:eastAsia="Century" w:hAnsi="Times New Roman" w:cs="Times New Roman"/>
          <w:b/>
          <w:color w:val="000000" w:themeColor="text1"/>
          <w:sz w:val="22"/>
        </w:rPr>
        <w:t>.</w:t>
      </w:r>
      <w:r w:rsidR="00754FE5" w:rsidRPr="001637A0">
        <w:rPr>
          <w:rFonts w:ascii="Times New Roman" w:eastAsia="Century" w:hAnsi="Times New Roman" w:cs="Times New Roman"/>
          <w:bCs/>
          <w:color w:val="000000" w:themeColor="text1"/>
          <w:sz w:val="22"/>
        </w:rPr>
        <w:t xml:space="preserve"> Effects</w:t>
      </w:r>
      <w:r w:rsidR="00754FE5" w:rsidRPr="001637A0">
        <w:rPr>
          <w:rFonts w:ascii="Times New Roman" w:eastAsia="Century" w:hAnsi="Times New Roman" w:cs="Times New Roman"/>
          <w:color w:val="000000" w:themeColor="text1"/>
          <w:sz w:val="22"/>
        </w:rPr>
        <w:t xml:space="preserve"> of </w:t>
      </w:r>
      <w:r w:rsidR="008E0913" w:rsidRPr="001637A0">
        <w:rPr>
          <w:rFonts w:ascii="Times New Roman" w:hAnsi="Times New Roman" w:cs="Times New Roman" w:hint="eastAsia"/>
          <w:color w:val="000000" w:themeColor="text1"/>
          <w:sz w:val="22"/>
        </w:rPr>
        <w:t xml:space="preserve">participation in </w:t>
      </w:r>
      <w:r w:rsidR="00754FE5" w:rsidRPr="001637A0">
        <w:rPr>
          <w:rFonts w:ascii="Times New Roman" w:eastAsia="Century" w:hAnsi="Times New Roman" w:cs="Times New Roman"/>
          <w:color w:val="000000" w:themeColor="text1"/>
          <w:sz w:val="22"/>
        </w:rPr>
        <w:t>the “Checkup Championship” program on</w:t>
      </w:r>
      <w:r w:rsidR="00D55FEA" w:rsidRPr="001637A0">
        <w:rPr>
          <w:rFonts w:ascii="Times New Roman" w:eastAsia="Century" w:hAnsi="Times New Roman" w:cs="Times New Roman"/>
          <w:color w:val="000000" w:themeColor="text1"/>
          <w:sz w:val="22"/>
        </w:rPr>
        <w:t xml:space="preserve"> </w:t>
      </w:r>
      <w:r w:rsidR="00754FE5" w:rsidRPr="001637A0">
        <w:rPr>
          <w:rFonts w:ascii="Times New Roman" w:eastAsia="Century" w:hAnsi="Times New Roman" w:cs="Times New Roman"/>
          <w:color w:val="000000" w:themeColor="text1"/>
          <w:sz w:val="22"/>
        </w:rPr>
        <w:t>change</w:t>
      </w:r>
      <w:r w:rsidR="008E0913" w:rsidRPr="001637A0">
        <w:rPr>
          <w:rFonts w:ascii="Times New Roman" w:hAnsi="Times New Roman" w:cs="Times New Roman" w:hint="eastAsia"/>
          <w:color w:val="000000" w:themeColor="text1"/>
          <w:sz w:val="22"/>
        </w:rPr>
        <w:t>s</w:t>
      </w:r>
      <w:r w:rsidR="00754FE5" w:rsidRPr="001637A0">
        <w:rPr>
          <w:rFonts w:ascii="Times New Roman" w:eastAsia="Century" w:hAnsi="Times New Roman" w:cs="Times New Roman"/>
          <w:color w:val="000000" w:themeColor="text1"/>
          <w:sz w:val="22"/>
        </w:rPr>
        <w:t xml:space="preserve"> in </w:t>
      </w:r>
      <w:r w:rsidR="000F4835" w:rsidRPr="001637A0">
        <w:rPr>
          <w:rFonts w:ascii="Times New Roman" w:hAnsi="Times New Roman" w:cs="Times New Roman" w:hint="eastAsia"/>
          <w:color w:val="000000" w:themeColor="text1"/>
          <w:sz w:val="22"/>
        </w:rPr>
        <w:t>weight (kg)</w:t>
      </w:r>
      <w:r w:rsidR="00754FE5" w:rsidRPr="001637A0">
        <w:rPr>
          <w:rFonts w:ascii="Times New Roman" w:eastAsia="Century" w:hAnsi="Times New Roman" w:cs="Times New Roman"/>
          <w:color w:val="000000" w:themeColor="text1"/>
          <w:sz w:val="22"/>
        </w:rPr>
        <w:t xml:space="preserve"> from 2019 to 2020</w:t>
      </w:r>
      <w:r w:rsidR="008E0913" w:rsidRPr="001637A0">
        <w:rPr>
          <w:rFonts w:ascii="Times New Roman" w:hAnsi="Times New Roman" w:cs="Times New Roman" w:hint="eastAsia"/>
          <w:color w:val="000000" w:themeColor="text1"/>
          <w:sz w:val="22"/>
        </w:rPr>
        <w:t xml:space="preserve"> among adult employees in Japan,</w:t>
      </w:r>
      <w:r w:rsidR="008E0913" w:rsidRPr="001637A0">
        <w:rPr>
          <w:rFonts w:ascii="Times New Roman" w:eastAsia="Century" w:hAnsi="Times New Roman" w:cs="Times New Roman"/>
          <w:color w:val="000000" w:themeColor="text1"/>
          <w:sz w:val="22"/>
        </w:rPr>
        <w:t xml:space="preserve"> </w:t>
      </w:r>
      <w:r w:rsidR="00754FE5" w:rsidRPr="001637A0">
        <w:rPr>
          <w:rFonts w:ascii="Times New Roman" w:eastAsia="Century" w:hAnsi="Times New Roman" w:cs="Times New Roman"/>
          <w:color w:val="000000" w:themeColor="text1"/>
          <w:sz w:val="22"/>
        </w:rPr>
        <w:t>by health interest</w:t>
      </w:r>
      <w:r w:rsidR="00685205" w:rsidRPr="001637A0">
        <w:rPr>
          <w:rFonts w:ascii="Times New Roman" w:eastAsia="Century" w:hAnsi="Times New Roman" w:cs="Times New Roman"/>
          <w:color w:val="000000" w:themeColor="text1"/>
          <w:sz w:val="22"/>
        </w:rPr>
        <w:t xml:space="preserve"> level</w:t>
      </w:r>
      <w:r w:rsidR="002A11A1" w:rsidRPr="001637A0">
        <w:rPr>
          <w:rFonts w:ascii="Times New Roman" w:eastAsia="Century" w:hAnsi="Times New Roman" w:cs="Times New Roman"/>
          <w:color w:val="000000" w:themeColor="text1"/>
          <w:sz w:val="22"/>
          <w:vertAlign w:val="superscript"/>
        </w:rPr>
        <w:t>*</w:t>
      </w:r>
      <w:r w:rsidR="004F7221" w:rsidRPr="001637A0">
        <w:rPr>
          <w:rFonts w:ascii="Times New Roman" w:eastAsia="Century" w:hAnsi="Times New Roman" w:cs="Times New Roman"/>
          <w:color w:val="000000" w:themeColor="text1"/>
          <w:sz w:val="22"/>
        </w:rPr>
        <w:t>.</w:t>
      </w:r>
    </w:p>
    <w:tbl>
      <w:tblPr>
        <w:tblStyle w:val="24"/>
        <w:tblW w:w="4989" w:type="pct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1325"/>
        <w:gridCol w:w="926"/>
        <w:gridCol w:w="932"/>
        <w:gridCol w:w="239"/>
        <w:gridCol w:w="1438"/>
        <w:gridCol w:w="937"/>
        <w:gridCol w:w="937"/>
        <w:gridCol w:w="286"/>
        <w:gridCol w:w="1415"/>
        <w:gridCol w:w="1029"/>
        <w:gridCol w:w="1031"/>
      </w:tblGrid>
      <w:tr w:rsidR="001637A0" w:rsidRPr="001637A0" w14:paraId="51B0D632" w14:textId="77777777">
        <w:trPr>
          <w:trHeight w:val="152"/>
        </w:trPr>
        <w:tc>
          <w:tcPr>
            <w:tcW w:w="2628" w:type="dxa"/>
            <w:tcBorders>
              <w:top w:val="single" w:sz="12" w:space="0" w:color="auto"/>
            </w:tcBorders>
            <w:vAlign w:val="center"/>
          </w:tcPr>
          <w:p w14:paraId="3F1C86B8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6734" w:type="dxa"/>
            <w:gridSpan w:val="7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691F8E" w14:textId="77777777" w:rsidR="00EA34C0" w:rsidRPr="001637A0" w:rsidRDefault="0000000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Non-IPW</w:t>
            </w: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  <w:tc>
          <w:tcPr>
            <w:tcW w:w="286" w:type="dxa"/>
            <w:tcBorders>
              <w:top w:val="single" w:sz="12" w:space="0" w:color="auto"/>
            </w:tcBorders>
            <w:vAlign w:val="center"/>
          </w:tcPr>
          <w:p w14:paraId="0FEC54D8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75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7F962B" w14:textId="77777777" w:rsidR="00EA34C0" w:rsidRPr="001637A0" w:rsidRDefault="0000000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IPW</w:t>
            </w: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  <w:vertAlign w:val="superscript"/>
              </w:rPr>
              <w:t>†</w:t>
            </w:r>
          </w:p>
        </w:tc>
      </w:tr>
      <w:tr w:rsidR="001637A0" w:rsidRPr="001637A0" w14:paraId="1019B32C" w14:textId="77777777">
        <w:trPr>
          <w:trHeight w:val="172"/>
        </w:trPr>
        <w:tc>
          <w:tcPr>
            <w:tcW w:w="2628" w:type="dxa"/>
            <w:vAlign w:val="center"/>
          </w:tcPr>
          <w:p w14:paraId="08162FA2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183" w:type="dxa"/>
            <w:gridSpan w:val="3"/>
            <w:tcBorders>
              <w:top w:val="single" w:sz="6" w:space="0" w:color="auto"/>
            </w:tcBorders>
            <w:vAlign w:val="center"/>
          </w:tcPr>
          <w:p w14:paraId="562E09CE" w14:textId="77777777" w:rsidR="00EA34C0" w:rsidRPr="001637A0" w:rsidRDefault="0000000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Univariate analysis</w:t>
            </w:r>
          </w:p>
        </w:tc>
        <w:tc>
          <w:tcPr>
            <w:tcW w:w="239" w:type="dxa"/>
            <w:tcBorders>
              <w:top w:val="single" w:sz="6" w:space="0" w:color="auto"/>
            </w:tcBorders>
          </w:tcPr>
          <w:p w14:paraId="3F3B0744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312" w:type="dxa"/>
            <w:gridSpan w:val="3"/>
            <w:tcBorders>
              <w:top w:val="single" w:sz="6" w:space="0" w:color="auto"/>
            </w:tcBorders>
          </w:tcPr>
          <w:p w14:paraId="569296F7" w14:textId="2EE5D272" w:rsidR="00EA34C0" w:rsidRPr="001637A0" w:rsidRDefault="0000000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Multivaria</w:t>
            </w:r>
            <w:r w:rsidR="00F63283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ble</w:t>
            </w: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 xml:space="preserve"> analysis</w:t>
            </w:r>
            <w:r w:rsidR="002A11A1"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  <w:vertAlign w:val="superscript"/>
              </w:rPr>
              <w:t>‡</w:t>
            </w:r>
          </w:p>
        </w:tc>
        <w:tc>
          <w:tcPr>
            <w:tcW w:w="286" w:type="dxa"/>
            <w:vAlign w:val="center"/>
          </w:tcPr>
          <w:p w14:paraId="50B664B6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475" w:type="dxa"/>
            <w:gridSpan w:val="3"/>
            <w:tcBorders>
              <w:top w:val="single" w:sz="6" w:space="0" w:color="auto"/>
            </w:tcBorders>
            <w:vAlign w:val="center"/>
          </w:tcPr>
          <w:p w14:paraId="004271F0" w14:textId="109C1EEE" w:rsidR="00EA34C0" w:rsidRPr="001637A0" w:rsidRDefault="0000000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Multivar</w:t>
            </w:r>
            <w:r w:rsidR="00F63283"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iable</w:t>
            </w: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 xml:space="preserve"> analysis</w:t>
            </w:r>
            <w:r w:rsidR="002A11A1"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  <w:vertAlign w:val="superscript"/>
              </w:rPr>
              <w:t>‡</w:t>
            </w:r>
          </w:p>
        </w:tc>
      </w:tr>
      <w:tr w:rsidR="001637A0" w:rsidRPr="001637A0" w14:paraId="0D67C019" w14:textId="77777777">
        <w:trPr>
          <w:trHeight w:val="353"/>
        </w:trPr>
        <w:tc>
          <w:tcPr>
            <w:tcW w:w="2628" w:type="dxa"/>
            <w:tcBorders>
              <w:bottom w:val="single" w:sz="6" w:space="0" w:color="auto"/>
            </w:tcBorders>
            <w:vAlign w:val="center"/>
          </w:tcPr>
          <w:p w14:paraId="44FB4E31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25" w:type="dxa"/>
            <w:tcBorders>
              <w:bottom w:val="single" w:sz="6" w:space="0" w:color="auto"/>
            </w:tcBorders>
            <w:vAlign w:val="center"/>
          </w:tcPr>
          <w:p w14:paraId="77F38046" w14:textId="77777777" w:rsidR="00EA34C0" w:rsidRPr="001637A0" w:rsidRDefault="0000000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Coefficient</w:t>
            </w:r>
          </w:p>
        </w:tc>
        <w:tc>
          <w:tcPr>
            <w:tcW w:w="1858" w:type="dxa"/>
            <w:gridSpan w:val="2"/>
            <w:tcBorders>
              <w:bottom w:val="single" w:sz="6" w:space="0" w:color="auto"/>
            </w:tcBorders>
            <w:vAlign w:val="center"/>
          </w:tcPr>
          <w:p w14:paraId="538D04F9" w14:textId="1B161739" w:rsidR="00EA34C0" w:rsidRPr="001637A0" w:rsidRDefault="0000000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95% CI</w:t>
            </w:r>
            <w:r w:rsidR="002A11A1" w:rsidRPr="001637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39" w:type="dxa"/>
            <w:tcBorders>
              <w:bottom w:val="single" w:sz="6" w:space="0" w:color="auto"/>
            </w:tcBorders>
            <w:vAlign w:val="center"/>
          </w:tcPr>
          <w:p w14:paraId="6404B4EC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8" w:type="dxa"/>
            <w:tcBorders>
              <w:bottom w:val="single" w:sz="6" w:space="0" w:color="auto"/>
            </w:tcBorders>
            <w:vAlign w:val="center"/>
          </w:tcPr>
          <w:p w14:paraId="239DB43A" w14:textId="77777777" w:rsidR="00EA34C0" w:rsidRPr="001637A0" w:rsidRDefault="0000000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Coefficient</w:t>
            </w:r>
          </w:p>
        </w:tc>
        <w:tc>
          <w:tcPr>
            <w:tcW w:w="1874" w:type="dxa"/>
            <w:gridSpan w:val="2"/>
            <w:tcBorders>
              <w:bottom w:val="single" w:sz="6" w:space="0" w:color="auto"/>
            </w:tcBorders>
            <w:vAlign w:val="center"/>
          </w:tcPr>
          <w:p w14:paraId="7417DD86" w14:textId="58718DCB" w:rsidR="00EA34C0" w:rsidRPr="001637A0" w:rsidRDefault="0000000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95% CI</w:t>
            </w:r>
            <w:r w:rsidR="002A11A1" w:rsidRPr="001637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¶</w:t>
            </w:r>
          </w:p>
        </w:tc>
        <w:tc>
          <w:tcPr>
            <w:tcW w:w="286" w:type="dxa"/>
            <w:tcBorders>
              <w:bottom w:val="single" w:sz="6" w:space="0" w:color="auto"/>
            </w:tcBorders>
            <w:vAlign w:val="center"/>
          </w:tcPr>
          <w:p w14:paraId="529A5052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5" w:type="dxa"/>
            <w:tcBorders>
              <w:bottom w:val="single" w:sz="6" w:space="0" w:color="auto"/>
            </w:tcBorders>
            <w:vAlign w:val="center"/>
          </w:tcPr>
          <w:p w14:paraId="05083056" w14:textId="39BBDB74" w:rsidR="00EA34C0" w:rsidRPr="001637A0" w:rsidRDefault="0000000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ATE</w:t>
            </w:r>
            <w:r w:rsidR="002A11A1"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  <w:vertAlign w:val="superscript"/>
              </w:rPr>
              <w:t>§</w:t>
            </w:r>
          </w:p>
        </w:tc>
        <w:tc>
          <w:tcPr>
            <w:tcW w:w="2060" w:type="dxa"/>
            <w:gridSpan w:val="2"/>
            <w:tcBorders>
              <w:bottom w:val="single" w:sz="6" w:space="0" w:color="auto"/>
            </w:tcBorders>
            <w:vAlign w:val="center"/>
          </w:tcPr>
          <w:p w14:paraId="2632FEDA" w14:textId="601209E3" w:rsidR="00EA34C0" w:rsidRPr="001637A0" w:rsidRDefault="0000000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95% CI</w:t>
            </w:r>
            <w:r w:rsidR="002A11A1" w:rsidRPr="001637A0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¶</w:t>
            </w:r>
          </w:p>
        </w:tc>
      </w:tr>
      <w:tr w:rsidR="001637A0" w:rsidRPr="001637A0" w14:paraId="345E9691" w14:textId="77777777">
        <w:trPr>
          <w:trHeight w:val="353"/>
        </w:trPr>
        <w:tc>
          <w:tcPr>
            <w:tcW w:w="2628" w:type="dxa"/>
            <w:tcBorders>
              <w:top w:val="single" w:sz="6" w:space="0" w:color="auto"/>
            </w:tcBorders>
            <w:vAlign w:val="center"/>
          </w:tcPr>
          <w:p w14:paraId="60413CD2" w14:textId="77777777" w:rsidR="00EA34C0" w:rsidRPr="001637A0" w:rsidRDefault="00000000" w:rsidP="0000317F">
            <w:pPr>
              <w:widowControl w:val="0"/>
              <w:snapToGrid w:val="0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All subjects</w:t>
            </w:r>
          </w:p>
        </w:tc>
        <w:tc>
          <w:tcPr>
            <w:tcW w:w="1325" w:type="dxa"/>
            <w:tcBorders>
              <w:top w:val="single" w:sz="6" w:space="0" w:color="auto"/>
            </w:tcBorders>
            <w:vAlign w:val="center"/>
          </w:tcPr>
          <w:p w14:paraId="41C737E7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26" w:type="dxa"/>
            <w:tcBorders>
              <w:top w:val="single" w:sz="6" w:space="0" w:color="auto"/>
            </w:tcBorders>
            <w:vAlign w:val="center"/>
          </w:tcPr>
          <w:p w14:paraId="12B87D2D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2" w:type="dxa"/>
            <w:tcBorders>
              <w:top w:val="single" w:sz="6" w:space="0" w:color="auto"/>
            </w:tcBorders>
            <w:vAlign w:val="center"/>
          </w:tcPr>
          <w:p w14:paraId="4AA6DC2C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9" w:type="dxa"/>
            <w:tcBorders>
              <w:top w:val="single" w:sz="6" w:space="0" w:color="auto"/>
            </w:tcBorders>
            <w:vAlign w:val="center"/>
          </w:tcPr>
          <w:p w14:paraId="7E595FFE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8" w:type="dxa"/>
            <w:tcBorders>
              <w:top w:val="single" w:sz="6" w:space="0" w:color="auto"/>
            </w:tcBorders>
            <w:vAlign w:val="center"/>
          </w:tcPr>
          <w:p w14:paraId="45C49593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7" w:type="dxa"/>
            <w:tcBorders>
              <w:top w:val="single" w:sz="6" w:space="0" w:color="auto"/>
            </w:tcBorders>
            <w:vAlign w:val="center"/>
          </w:tcPr>
          <w:p w14:paraId="21AAFD73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7" w:type="dxa"/>
            <w:tcBorders>
              <w:top w:val="single" w:sz="6" w:space="0" w:color="auto"/>
            </w:tcBorders>
            <w:vAlign w:val="center"/>
          </w:tcPr>
          <w:p w14:paraId="37C9DE79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6" w:type="dxa"/>
            <w:tcBorders>
              <w:top w:val="single" w:sz="6" w:space="0" w:color="auto"/>
            </w:tcBorders>
            <w:vAlign w:val="center"/>
          </w:tcPr>
          <w:p w14:paraId="56689C8D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5" w:type="dxa"/>
            <w:tcBorders>
              <w:top w:val="single" w:sz="6" w:space="0" w:color="auto"/>
            </w:tcBorders>
            <w:vAlign w:val="center"/>
          </w:tcPr>
          <w:p w14:paraId="064AA9D6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29" w:type="dxa"/>
            <w:tcBorders>
              <w:top w:val="single" w:sz="6" w:space="0" w:color="auto"/>
            </w:tcBorders>
            <w:vAlign w:val="center"/>
          </w:tcPr>
          <w:p w14:paraId="79623DB2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31" w:type="dxa"/>
            <w:tcBorders>
              <w:top w:val="single" w:sz="6" w:space="0" w:color="auto"/>
            </w:tcBorders>
            <w:vAlign w:val="center"/>
          </w:tcPr>
          <w:p w14:paraId="48E5D664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</w:tr>
      <w:tr w:rsidR="001637A0" w:rsidRPr="001637A0" w14:paraId="1C160A8B" w14:textId="77777777">
        <w:trPr>
          <w:trHeight w:val="353"/>
        </w:trPr>
        <w:tc>
          <w:tcPr>
            <w:tcW w:w="2628" w:type="dxa"/>
            <w:vAlign w:val="center"/>
          </w:tcPr>
          <w:p w14:paraId="2BC30328" w14:textId="3E2BA56D" w:rsidR="00EA34C0" w:rsidRPr="001637A0" w:rsidRDefault="00000000" w:rsidP="0000317F">
            <w:pPr>
              <w:widowControl w:val="0"/>
              <w:snapToGrid w:val="0"/>
              <w:jc w:val="right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Non-participa</w:t>
            </w:r>
            <w:r w:rsidR="00994422"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n</w:t>
            </w: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t</w:t>
            </w:r>
            <w:r w:rsidR="00994422"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s</w:t>
            </w:r>
          </w:p>
        </w:tc>
        <w:tc>
          <w:tcPr>
            <w:tcW w:w="1325" w:type="dxa"/>
            <w:vAlign w:val="center"/>
          </w:tcPr>
          <w:p w14:paraId="735CDE22" w14:textId="58284D28" w:rsidR="00EA34C0" w:rsidRPr="001637A0" w:rsidRDefault="00F63283" w:rsidP="0000317F">
            <w:pPr>
              <w:widowControl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926" w:type="dxa"/>
            <w:vAlign w:val="center"/>
          </w:tcPr>
          <w:p w14:paraId="4CC2BEEE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2" w:type="dxa"/>
            <w:vAlign w:val="center"/>
          </w:tcPr>
          <w:p w14:paraId="66237E9C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9" w:type="dxa"/>
            <w:vAlign w:val="center"/>
          </w:tcPr>
          <w:p w14:paraId="7ABD11D1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8" w:type="dxa"/>
            <w:vAlign w:val="center"/>
          </w:tcPr>
          <w:p w14:paraId="42617563" w14:textId="024992EF" w:rsidR="00EA34C0" w:rsidRPr="001637A0" w:rsidRDefault="00F63283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937" w:type="dxa"/>
            <w:vAlign w:val="center"/>
          </w:tcPr>
          <w:p w14:paraId="2FE1378C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6E1CD4DE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6" w:type="dxa"/>
            <w:vAlign w:val="center"/>
          </w:tcPr>
          <w:p w14:paraId="631F2EC6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5" w:type="dxa"/>
            <w:vAlign w:val="center"/>
          </w:tcPr>
          <w:p w14:paraId="3E5251F3" w14:textId="37710D95" w:rsidR="00EA34C0" w:rsidRPr="001637A0" w:rsidRDefault="00F63283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1029" w:type="dxa"/>
            <w:vAlign w:val="center"/>
          </w:tcPr>
          <w:p w14:paraId="771E9FF4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31" w:type="dxa"/>
            <w:vAlign w:val="center"/>
          </w:tcPr>
          <w:p w14:paraId="6CEB5B2F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</w:tr>
      <w:tr w:rsidR="001637A0" w:rsidRPr="001637A0" w14:paraId="0BC1E73F" w14:textId="77777777">
        <w:trPr>
          <w:trHeight w:val="353"/>
        </w:trPr>
        <w:tc>
          <w:tcPr>
            <w:tcW w:w="2628" w:type="dxa"/>
            <w:vAlign w:val="center"/>
          </w:tcPr>
          <w:p w14:paraId="149F42B3" w14:textId="2B762AC7" w:rsidR="000F4835" w:rsidRPr="001637A0" w:rsidRDefault="00000000" w:rsidP="000F4835">
            <w:pPr>
              <w:widowControl w:val="0"/>
              <w:snapToGrid w:val="0"/>
              <w:jc w:val="right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Participants</w:t>
            </w:r>
          </w:p>
        </w:tc>
        <w:tc>
          <w:tcPr>
            <w:tcW w:w="1325" w:type="dxa"/>
            <w:vAlign w:val="center"/>
          </w:tcPr>
          <w:p w14:paraId="3CCE9C74" w14:textId="46E5B952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71</w:t>
            </w:r>
          </w:p>
        </w:tc>
        <w:tc>
          <w:tcPr>
            <w:tcW w:w="926" w:type="dxa"/>
            <w:vAlign w:val="center"/>
          </w:tcPr>
          <w:p w14:paraId="5D54D64C" w14:textId="788314A2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1.16</w:t>
            </w:r>
          </w:p>
        </w:tc>
        <w:tc>
          <w:tcPr>
            <w:tcW w:w="932" w:type="dxa"/>
            <w:vAlign w:val="center"/>
          </w:tcPr>
          <w:p w14:paraId="1AADF861" w14:textId="4F0C3E44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27</w:t>
            </w:r>
          </w:p>
        </w:tc>
        <w:tc>
          <w:tcPr>
            <w:tcW w:w="239" w:type="dxa"/>
            <w:vAlign w:val="center"/>
          </w:tcPr>
          <w:p w14:paraId="1F1E61C1" w14:textId="77777777" w:rsidR="000F4835" w:rsidRPr="001637A0" w:rsidRDefault="000F4835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8" w:type="dxa"/>
            <w:vAlign w:val="center"/>
          </w:tcPr>
          <w:p w14:paraId="6B98EBA6" w14:textId="3B30CCBA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68</w:t>
            </w:r>
          </w:p>
        </w:tc>
        <w:tc>
          <w:tcPr>
            <w:tcW w:w="937" w:type="dxa"/>
            <w:vAlign w:val="center"/>
          </w:tcPr>
          <w:p w14:paraId="64952488" w14:textId="3921851E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1.14</w:t>
            </w:r>
          </w:p>
        </w:tc>
        <w:tc>
          <w:tcPr>
            <w:tcW w:w="937" w:type="dxa"/>
            <w:vAlign w:val="center"/>
          </w:tcPr>
          <w:p w14:paraId="48A75E88" w14:textId="58A3EDDB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24</w:t>
            </w:r>
          </w:p>
        </w:tc>
        <w:tc>
          <w:tcPr>
            <w:tcW w:w="286" w:type="dxa"/>
            <w:vAlign w:val="center"/>
          </w:tcPr>
          <w:p w14:paraId="57E25B2D" w14:textId="77777777" w:rsidR="000F4835" w:rsidRPr="001637A0" w:rsidRDefault="000F4835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5" w:type="dxa"/>
            <w:vAlign w:val="center"/>
          </w:tcPr>
          <w:p w14:paraId="21D0AA09" w14:textId="38103D32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64</w:t>
            </w:r>
          </w:p>
        </w:tc>
        <w:tc>
          <w:tcPr>
            <w:tcW w:w="1029" w:type="dxa"/>
            <w:vAlign w:val="center"/>
          </w:tcPr>
          <w:p w14:paraId="5D17E932" w14:textId="7A66BF40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1.08</w:t>
            </w:r>
          </w:p>
        </w:tc>
        <w:tc>
          <w:tcPr>
            <w:tcW w:w="1031" w:type="dxa"/>
            <w:vAlign w:val="center"/>
          </w:tcPr>
          <w:p w14:paraId="7959F967" w14:textId="4066C8C0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20</w:t>
            </w:r>
          </w:p>
        </w:tc>
      </w:tr>
      <w:tr w:rsidR="001637A0" w:rsidRPr="001637A0" w14:paraId="17F5C737" w14:textId="77777777">
        <w:trPr>
          <w:trHeight w:val="353"/>
        </w:trPr>
        <w:tc>
          <w:tcPr>
            <w:tcW w:w="2628" w:type="dxa"/>
            <w:vAlign w:val="center"/>
          </w:tcPr>
          <w:p w14:paraId="28D1150F" w14:textId="77777777" w:rsidR="00EA34C0" w:rsidRPr="001637A0" w:rsidRDefault="00000000" w:rsidP="0000317F">
            <w:pPr>
              <w:widowControl w:val="0"/>
              <w:snapToGrid w:val="0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Low health interest</w:t>
            </w:r>
          </w:p>
        </w:tc>
        <w:tc>
          <w:tcPr>
            <w:tcW w:w="1325" w:type="dxa"/>
            <w:vAlign w:val="center"/>
          </w:tcPr>
          <w:p w14:paraId="7821AAA0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26" w:type="dxa"/>
            <w:vAlign w:val="center"/>
          </w:tcPr>
          <w:p w14:paraId="3E9BB596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2" w:type="dxa"/>
            <w:vAlign w:val="center"/>
          </w:tcPr>
          <w:p w14:paraId="7691FFE6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9" w:type="dxa"/>
            <w:vAlign w:val="center"/>
          </w:tcPr>
          <w:p w14:paraId="5A131489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8" w:type="dxa"/>
            <w:vAlign w:val="center"/>
          </w:tcPr>
          <w:p w14:paraId="2907C0E2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297F7445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199C5090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6" w:type="dxa"/>
            <w:vAlign w:val="center"/>
          </w:tcPr>
          <w:p w14:paraId="1CCB6175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5" w:type="dxa"/>
            <w:vAlign w:val="center"/>
          </w:tcPr>
          <w:p w14:paraId="4166815F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29" w:type="dxa"/>
            <w:vAlign w:val="center"/>
          </w:tcPr>
          <w:p w14:paraId="147DF860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31" w:type="dxa"/>
            <w:vAlign w:val="center"/>
          </w:tcPr>
          <w:p w14:paraId="3FAE2CB4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</w:tr>
      <w:tr w:rsidR="001637A0" w:rsidRPr="001637A0" w14:paraId="7EE47212" w14:textId="77777777">
        <w:trPr>
          <w:trHeight w:val="353"/>
        </w:trPr>
        <w:tc>
          <w:tcPr>
            <w:tcW w:w="2628" w:type="dxa"/>
            <w:vAlign w:val="center"/>
          </w:tcPr>
          <w:p w14:paraId="4AE849F1" w14:textId="6F53E883" w:rsidR="00EA34C0" w:rsidRPr="001637A0" w:rsidRDefault="00000000" w:rsidP="0000317F">
            <w:pPr>
              <w:widowControl w:val="0"/>
              <w:snapToGrid w:val="0"/>
              <w:jc w:val="right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Non-participa</w:t>
            </w:r>
            <w:r w:rsidR="00DA20C8"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n</w:t>
            </w: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t</w:t>
            </w:r>
            <w:r w:rsidR="00DA20C8"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s</w:t>
            </w:r>
          </w:p>
        </w:tc>
        <w:tc>
          <w:tcPr>
            <w:tcW w:w="1325" w:type="dxa"/>
            <w:vAlign w:val="center"/>
          </w:tcPr>
          <w:p w14:paraId="4C698EE6" w14:textId="223FCFF1" w:rsidR="00EA34C0" w:rsidRPr="001637A0" w:rsidRDefault="00F63283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926" w:type="dxa"/>
            <w:vAlign w:val="center"/>
          </w:tcPr>
          <w:p w14:paraId="089BDA0F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2" w:type="dxa"/>
            <w:vAlign w:val="center"/>
          </w:tcPr>
          <w:p w14:paraId="5E093662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9" w:type="dxa"/>
            <w:vAlign w:val="center"/>
          </w:tcPr>
          <w:p w14:paraId="22782BA4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8" w:type="dxa"/>
            <w:vAlign w:val="center"/>
          </w:tcPr>
          <w:p w14:paraId="772EE47A" w14:textId="14980F72" w:rsidR="00EA34C0" w:rsidRPr="001637A0" w:rsidRDefault="00F63283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937" w:type="dxa"/>
            <w:vAlign w:val="center"/>
          </w:tcPr>
          <w:p w14:paraId="5D001B79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682AD43C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6" w:type="dxa"/>
            <w:vAlign w:val="center"/>
          </w:tcPr>
          <w:p w14:paraId="4E1CF57C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5" w:type="dxa"/>
            <w:vAlign w:val="center"/>
          </w:tcPr>
          <w:p w14:paraId="48028145" w14:textId="5FCFF79A" w:rsidR="00EA34C0" w:rsidRPr="001637A0" w:rsidRDefault="00F63283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1029" w:type="dxa"/>
            <w:vAlign w:val="center"/>
          </w:tcPr>
          <w:p w14:paraId="23260B23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31" w:type="dxa"/>
            <w:vAlign w:val="center"/>
          </w:tcPr>
          <w:p w14:paraId="0585F3BE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</w:tr>
      <w:tr w:rsidR="001637A0" w:rsidRPr="001637A0" w14:paraId="18A939BB" w14:textId="77777777">
        <w:trPr>
          <w:trHeight w:val="353"/>
        </w:trPr>
        <w:tc>
          <w:tcPr>
            <w:tcW w:w="2628" w:type="dxa"/>
            <w:vAlign w:val="center"/>
          </w:tcPr>
          <w:p w14:paraId="1CF929A2" w14:textId="010BC9BA" w:rsidR="000F4835" w:rsidRPr="001637A0" w:rsidRDefault="00000000" w:rsidP="000F4835">
            <w:pPr>
              <w:widowControl w:val="0"/>
              <w:snapToGrid w:val="0"/>
              <w:jc w:val="right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Participants</w:t>
            </w:r>
          </w:p>
        </w:tc>
        <w:tc>
          <w:tcPr>
            <w:tcW w:w="1325" w:type="dxa"/>
            <w:vAlign w:val="center"/>
          </w:tcPr>
          <w:p w14:paraId="1DBEE087" w14:textId="2ED4CB4D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80</w:t>
            </w:r>
          </w:p>
        </w:tc>
        <w:tc>
          <w:tcPr>
            <w:tcW w:w="926" w:type="dxa"/>
            <w:vAlign w:val="center"/>
          </w:tcPr>
          <w:p w14:paraId="3EB8691E" w14:textId="642E086F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1.57</w:t>
            </w:r>
          </w:p>
        </w:tc>
        <w:tc>
          <w:tcPr>
            <w:tcW w:w="932" w:type="dxa"/>
            <w:vAlign w:val="center"/>
          </w:tcPr>
          <w:p w14:paraId="43A58814" w14:textId="72D2BEB1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03</w:t>
            </w:r>
          </w:p>
        </w:tc>
        <w:tc>
          <w:tcPr>
            <w:tcW w:w="239" w:type="dxa"/>
            <w:vAlign w:val="center"/>
          </w:tcPr>
          <w:p w14:paraId="40623B7C" w14:textId="77777777" w:rsidR="000F4835" w:rsidRPr="001637A0" w:rsidRDefault="000F4835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8" w:type="dxa"/>
            <w:vAlign w:val="center"/>
          </w:tcPr>
          <w:p w14:paraId="1390E42F" w14:textId="55342D29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92</w:t>
            </w:r>
          </w:p>
        </w:tc>
        <w:tc>
          <w:tcPr>
            <w:tcW w:w="937" w:type="dxa"/>
            <w:vAlign w:val="center"/>
          </w:tcPr>
          <w:p w14:paraId="388E9446" w14:textId="4141357A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1.73</w:t>
            </w:r>
          </w:p>
        </w:tc>
        <w:tc>
          <w:tcPr>
            <w:tcW w:w="937" w:type="dxa"/>
            <w:vAlign w:val="center"/>
          </w:tcPr>
          <w:p w14:paraId="50DB19EB" w14:textId="004347C0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12</w:t>
            </w:r>
          </w:p>
        </w:tc>
        <w:tc>
          <w:tcPr>
            <w:tcW w:w="286" w:type="dxa"/>
            <w:vAlign w:val="center"/>
          </w:tcPr>
          <w:p w14:paraId="007E3A12" w14:textId="77777777" w:rsidR="000F4835" w:rsidRPr="001637A0" w:rsidRDefault="000F4835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5" w:type="dxa"/>
            <w:vAlign w:val="center"/>
          </w:tcPr>
          <w:p w14:paraId="05867506" w14:textId="7B402C65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97</w:t>
            </w:r>
          </w:p>
        </w:tc>
        <w:tc>
          <w:tcPr>
            <w:tcW w:w="1029" w:type="dxa"/>
            <w:vAlign w:val="center"/>
          </w:tcPr>
          <w:p w14:paraId="1244084D" w14:textId="19FED834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1.74</w:t>
            </w:r>
          </w:p>
        </w:tc>
        <w:tc>
          <w:tcPr>
            <w:tcW w:w="1031" w:type="dxa"/>
            <w:vAlign w:val="center"/>
          </w:tcPr>
          <w:p w14:paraId="56FF3BE2" w14:textId="31ED300A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20</w:t>
            </w:r>
          </w:p>
        </w:tc>
      </w:tr>
      <w:tr w:rsidR="001637A0" w:rsidRPr="001637A0" w14:paraId="33879D76" w14:textId="77777777">
        <w:trPr>
          <w:trHeight w:val="353"/>
        </w:trPr>
        <w:tc>
          <w:tcPr>
            <w:tcW w:w="2628" w:type="dxa"/>
            <w:vAlign w:val="center"/>
          </w:tcPr>
          <w:p w14:paraId="2F1884D0" w14:textId="77777777" w:rsidR="00EA34C0" w:rsidRPr="001637A0" w:rsidRDefault="00000000" w:rsidP="0000317F">
            <w:pPr>
              <w:widowControl w:val="0"/>
              <w:snapToGrid w:val="0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Middle health interest</w:t>
            </w:r>
          </w:p>
        </w:tc>
        <w:tc>
          <w:tcPr>
            <w:tcW w:w="1325" w:type="dxa"/>
            <w:vAlign w:val="center"/>
          </w:tcPr>
          <w:p w14:paraId="5AABFD26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26" w:type="dxa"/>
            <w:vAlign w:val="center"/>
          </w:tcPr>
          <w:p w14:paraId="131B6FA0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2" w:type="dxa"/>
            <w:vAlign w:val="center"/>
          </w:tcPr>
          <w:p w14:paraId="1E961848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9" w:type="dxa"/>
            <w:vAlign w:val="center"/>
          </w:tcPr>
          <w:p w14:paraId="7F2E3CBF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8" w:type="dxa"/>
            <w:vAlign w:val="center"/>
          </w:tcPr>
          <w:p w14:paraId="2BDD6D3D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68B48EC1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71D57AE5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6" w:type="dxa"/>
            <w:vAlign w:val="center"/>
          </w:tcPr>
          <w:p w14:paraId="25D89BE7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5" w:type="dxa"/>
            <w:vAlign w:val="center"/>
          </w:tcPr>
          <w:p w14:paraId="01E1B860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29" w:type="dxa"/>
            <w:vAlign w:val="center"/>
          </w:tcPr>
          <w:p w14:paraId="4B6AEAFB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31" w:type="dxa"/>
            <w:vAlign w:val="center"/>
          </w:tcPr>
          <w:p w14:paraId="5FC56A30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</w:tr>
      <w:tr w:rsidR="001637A0" w:rsidRPr="001637A0" w14:paraId="7D1B7A90" w14:textId="77777777">
        <w:trPr>
          <w:trHeight w:val="353"/>
        </w:trPr>
        <w:tc>
          <w:tcPr>
            <w:tcW w:w="2628" w:type="dxa"/>
            <w:vAlign w:val="center"/>
          </w:tcPr>
          <w:p w14:paraId="74B09287" w14:textId="3C4699D8" w:rsidR="00EA34C0" w:rsidRPr="001637A0" w:rsidRDefault="00000000" w:rsidP="0000317F">
            <w:pPr>
              <w:widowControl w:val="0"/>
              <w:snapToGrid w:val="0"/>
              <w:jc w:val="right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Non-participa</w:t>
            </w:r>
            <w:r w:rsidR="00DA20C8"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n</w:t>
            </w: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t</w:t>
            </w:r>
            <w:r w:rsidR="00DA20C8"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s</w:t>
            </w:r>
          </w:p>
        </w:tc>
        <w:tc>
          <w:tcPr>
            <w:tcW w:w="1325" w:type="dxa"/>
            <w:vAlign w:val="center"/>
          </w:tcPr>
          <w:p w14:paraId="34F23D01" w14:textId="2C37ECA8" w:rsidR="00EA34C0" w:rsidRPr="001637A0" w:rsidRDefault="00F63283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926" w:type="dxa"/>
            <w:vAlign w:val="center"/>
          </w:tcPr>
          <w:p w14:paraId="4C1B21DC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2" w:type="dxa"/>
            <w:vAlign w:val="center"/>
          </w:tcPr>
          <w:p w14:paraId="47EECE3C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9" w:type="dxa"/>
            <w:vAlign w:val="center"/>
          </w:tcPr>
          <w:p w14:paraId="2F6AC16B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8" w:type="dxa"/>
            <w:vAlign w:val="center"/>
          </w:tcPr>
          <w:p w14:paraId="2D8AF5BF" w14:textId="3EAA06E0" w:rsidR="00EA34C0" w:rsidRPr="001637A0" w:rsidRDefault="00F63283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937" w:type="dxa"/>
            <w:vAlign w:val="center"/>
          </w:tcPr>
          <w:p w14:paraId="47026BFD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42F5AD50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6" w:type="dxa"/>
            <w:vAlign w:val="center"/>
          </w:tcPr>
          <w:p w14:paraId="6606BF2F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5" w:type="dxa"/>
            <w:vAlign w:val="center"/>
          </w:tcPr>
          <w:p w14:paraId="2BE16835" w14:textId="5BCFF8BF" w:rsidR="00EA34C0" w:rsidRPr="001637A0" w:rsidRDefault="00F63283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1029" w:type="dxa"/>
            <w:vAlign w:val="center"/>
          </w:tcPr>
          <w:p w14:paraId="016795F2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31" w:type="dxa"/>
            <w:vAlign w:val="center"/>
          </w:tcPr>
          <w:p w14:paraId="7DF00C79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</w:tr>
      <w:tr w:rsidR="001637A0" w:rsidRPr="001637A0" w14:paraId="79C66794" w14:textId="77777777">
        <w:trPr>
          <w:trHeight w:val="353"/>
        </w:trPr>
        <w:tc>
          <w:tcPr>
            <w:tcW w:w="2628" w:type="dxa"/>
            <w:vAlign w:val="center"/>
          </w:tcPr>
          <w:p w14:paraId="2239CE64" w14:textId="7B88D2ED" w:rsidR="000F4835" w:rsidRPr="001637A0" w:rsidRDefault="00000000" w:rsidP="000F4835">
            <w:pPr>
              <w:widowControl w:val="0"/>
              <w:snapToGrid w:val="0"/>
              <w:jc w:val="right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Participants</w:t>
            </w:r>
          </w:p>
        </w:tc>
        <w:tc>
          <w:tcPr>
            <w:tcW w:w="1325" w:type="dxa"/>
            <w:vAlign w:val="center"/>
          </w:tcPr>
          <w:p w14:paraId="1EAF9158" w14:textId="70E86CD7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81</w:t>
            </w:r>
          </w:p>
        </w:tc>
        <w:tc>
          <w:tcPr>
            <w:tcW w:w="926" w:type="dxa"/>
            <w:vAlign w:val="center"/>
          </w:tcPr>
          <w:p w14:paraId="5067AD97" w14:textId="008DC937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1.52</w:t>
            </w:r>
          </w:p>
        </w:tc>
        <w:tc>
          <w:tcPr>
            <w:tcW w:w="932" w:type="dxa"/>
            <w:vAlign w:val="center"/>
          </w:tcPr>
          <w:p w14:paraId="347B64C7" w14:textId="20E45BEE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10</w:t>
            </w:r>
          </w:p>
        </w:tc>
        <w:tc>
          <w:tcPr>
            <w:tcW w:w="239" w:type="dxa"/>
            <w:vAlign w:val="center"/>
          </w:tcPr>
          <w:p w14:paraId="7CD607D9" w14:textId="77777777" w:rsidR="000F4835" w:rsidRPr="001637A0" w:rsidRDefault="000F4835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8" w:type="dxa"/>
            <w:vAlign w:val="center"/>
          </w:tcPr>
          <w:p w14:paraId="39F7FCB4" w14:textId="7B5B2A37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97</w:t>
            </w:r>
          </w:p>
        </w:tc>
        <w:tc>
          <w:tcPr>
            <w:tcW w:w="937" w:type="dxa"/>
            <w:vAlign w:val="center"/>
          </w:tcPr>
          <w:p w14:paraId="79A65C61" w14:textId="16C66623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1.70</w:t>
            </w:r>
          </w:p>
        </w:tc>
        <w:tc>
          <w:tcPr>
            <w:tcW w:w="937" w:type="dxa"/>
            <w:vAlign w:val="center"/>
          </w:tcPr>
          <w:p w14:paraId="7E32F104" w14:textId="0F0F2FAF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23</w:t>
            </w:r>
          </w:p>
        </w:tc>
        <w:tc>
          <w:tcPr>
            <w:tcW w:w="286" w:type="dxa"/>
            <w:vAlign w:val="center"/>
          </w:tcPr>
          <w:p w14:paraId="0355295B" w14:textId="77777777" w:rsidR="000F4835" w:rsidRPr="001637A0" w:rsidRDefault="000F4835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5" w:type="dxa"/>
            <w:vAlign w:val="center"/>
          </w:tcPr>
          <w:p w14:paraId="7520481F" w14:textId="59D47AD3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94</w:t>
            </w:r>
          </w:p>
        </w:tc>
        <w:tc>
          <w:tcPr>
            <w:tcW w:w="1029" w:type="dxa"/>
            <w:vAlign w:val="center"/>
          </w:tcPr>
          <w:p w14:paraId="727BB2B7" w14:textId="003692DD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1.66</w:t>
            </w:r>
          </w:p>
        </w:tc>
        <w:tc>
          <w:tcPr>
            <w:tcW w:w="1031" w:type="dxa"/>
            <w:vAlign w:val="center"/>
          </w:tcPr>
          <w:p w14:paraId="0E840527" w14:textId="298BE41F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23</w:t>
            </w:r>
          </w:p>
        </w:tc>
      </w:tr>
      <w:tr w:rsidR="001637A0" w:rsidRPr="001637A0" w14:paraId="0620169C" w14:textId="77777777">
        <w:trPr>
          <w:trHeight w:val="353"/>
        </w:trPr>
        <w:tc>
          <w:tcPr>
            <w:tcW w:w="2628" w:type="dxa"/>
            <w:vAlign w:val="center"/>
          </w:tcPr>
          <w:p w14:paraId="4B80A4BB" w14:textId="77777777" w:rsidR="00EA34C0" w:rsidRPr="001637A0" w:rsidRDefault="00000000" w:rsidP="0000317F">
            <w:pPr>
              <w:widowControl w:val="0"/>
              <w:snapToGrid w:val="0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High health interest</w:t>
            </w:r>
          </w:p>
        </w:tc>
        <w:tc>
          <w:tcPr>
            <w:tcW w:w="1325" w:type="dxa"/>
            <w:vAlign w:val="center"/>
          </w:tcPr>
          <w:p w14:paraId="213C7F77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26" w:type="dxa"/>
            <w:vAlign w:val="center"/>
          </w:tcPr>
          <w:p w14:paraId="28F2B06E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2" w:type="dxa"/>
            <w:vAlign w:val="center"/>
          </w:tcPr>
          <w:p w14:paraId="01672848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9" w:type="dxa"/>
            <w:vAlign w:val="center"/>
          </w:tcPr>
          <w:p w14:paraId="6D810E19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8" w:type="dxa"/>
            <w:vAlign w:val="center"/>
          </w:tcPr>
          <w:p w14:paraId="0B06BAEA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1C3D5C55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790BDAA1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6" w:type="dxa"/>
            <w:vAlign w:val="center"/>
          </w:tcPr>
          <w:p w14:paraId="56CF43B4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5" w:type="dxa"/>
            <w:vAlign w:val="center"/>
          </w:tcPr>
          <w:p w14:paraId="68653BE9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29" w:type="dxa"/>
            <w:vAlign w:val="center"/>
          </w:tcPr>
          <w:p w14:paraId="0EB84C96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31" w:type="dxa"/>
            <w:vAlign w:val="center"/>
          </w:tcPr>
          <w:p w14:paraId="4F5EE265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</w:tr>
      <w:tr w:rsidR="001637A0" w:rsidRPr="001637A0" w14:paraId="1E1FEDB5" w14:textId="77777777">
        <w:trPr>
          <w:trHeight w:val="353"/>
        </w:trPr>
        <w:tc>
          <w:tcPr>
            <w:tcW w:w="2628" w:type="dxa"/>
            <w:vAlign w:val="center"/>
          </w:tcPr>
          <w:p w14:paraId="181010F4" w14:textId="4B10C323" w:rsidR="00EA34C0" w:rsidRPr="001637A0" w:rsidRDefault="00000000" w:rsidP="0000317F">
            <w:pPr>
              <w:widowControl w:val="0"/>
              <w:snapToGrid w:val="0"/>
              <w:jc w:val="right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Non-participa</w:t>
            </w:r>
            <w:r w:rsidR="00DA20C8"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n</w:t>
            </w: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t</w:t>
            </w:r>
            <w:r w:rsidR="00DA20C8"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s</w:t>
            </w:r>
          </w:p>
        </w:tc>
        <w:tc>
          <w:tcPr>
            <w:tcW w:w="1325" w:type="dxa"/>
            <w:vAlign w:val="center"/>
          </w:tcPr>
          <w:p w14:paraId="3B670F8C" w14:textId="2E664075" w:rsidR="00EA34C0" w:rsidRPr="001637A0" w:rsidRDefault="00F63283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926" w:type="dxa"/>
            <w:vAlign w:val="center"/>
          </w:tcPr>
          <w:p w14:paraId="7BCC3C75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2" w:type="dxa"/>
            <w:vAlign w:val="center"/>
          </w:tcPr>
          <w:p w14:paraId="65384319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39" w:type="dxa"/>
            <w:vAlign w:val="center"/>
          </w:tcPr>
          <w:p w14:paraId="3A72F3D1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8" w:type="dxa"/>
            <w:vAlign w:val="center"/>
          </w:tcPr>
          <w:p w14:paraId="67007BAE" w14:textId="216BF056" w:rsidR="00EA34C0" w:rsidRPr="001637A0" w:rsidRDefault="00F63283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937" w:type="dxa"/>
            <w:vAlign w:val="center"/>
          </w:tcPr>
          <w:p w14:paraId="1895AB7D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37" w:type="dxa"/>
            <w:vAlign w:val="center"/>
          </w:tcPr>
          <w:p w14:paraId="40E095C1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86" w:type="dxa"/>
            <w:vAlign w:val="center"/>
          </w:tcPr>
          <w:p w14:paraId="02DDE190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5" w:type="dxa"/>
            <w:vAlign w:val="center"/>
          </w:tcPr>
          <w:p w14:paraId="1522F9A0" w14:textId="4C1BF19C" w:rsidR="00EA34C0" w:rsidRPr="001637A0" w:rsidRDefault="00F63283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00</w:t>
            </w:r>
          </w:p>
        </w:tc>
        <w:tc>
          <w:tcPr>
            <w:tcW w:w="1029" w:type="dxa"/>
            <w:vAlign w:val="center"/>
          </w:tcPr>
          <w:p w14:paraId="79CF3E53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031" w:type="dxa"/>
            <w:vAlign w:val="center"/>
          </w:tcPr>
          <w:p w14:paraId="1E96E6C6" w14:textId="77777777" w:rsidR="00EA34C0" w:rsidRPr="001637A0" w:rsidRDefault="00EA34C0" w:rsidP="0000317F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</w:tr>
      <w:tr w:rsidR="001637A0" w:rsidRPr="001637A0" w14:paraId="7B794974" w14:textId="77777777">
        <w:trPr>
          <w:trHeight w:val="353"/>
        </w:trPr>
        <w:tc>
          <w:tcPr>
            <w:tcW w:w="2628" w:type="dxa"/>
            <w:tcBorders>
              <w:bottom w:val="single" w:sz="12" w:space="0" w:color="auto"/>
            </w:tcBorders>
            <w:vAlign w:val="center"/>
          </w:tcPr>
          <w:p w14:paraId="49EEFFEF" w14:textId="5D1AE510" w:rsidR="000F4835" w:rsidRPr="001637A0" w:rsidRDefault="00000000" w:rsidP="000F4835">
            <w:pPr>
              <w:widowControl w:val="0"/>
              <w:snapToGrid w:val="0"/>
              <w:jc w:val="right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  <w:t>Participants</w:t>
            </w:r>
          </w:p>
        </w:tc>
        <w:tc>
          <w:tcPr>
            <w:tcW w:w="1325" w:type="dxa"/>
            <w:tcBorders>
              <w:bottom w:val="single" w:sz="12" w:space="0" w:color="auto"/>
            </w:tcBorders>
            <w:vAlign w:val="center"/>
          </w:tcPr>
          <w:p w14:paraId="70DD6317" w14:textId="20778FC9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47</w:t>
            </w:r>
          </w:p>
        </w:tc>
        <w:tc>
          <w:tcPr>
            <w:tcW w:w="926" w:type="dxa"/>
            <w:tcBorders>
              <w:bottom w:val="single" w:sz="12" w:space="0" w:color="auto"/>
            </w:tcBorders>
            <w:vAlign w:val="center"/>
          </w:tcPr>
          <w:p w14:paraId="782F5F70" w14:textId="4BD8C1F1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1.29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center"/>
          </w:tcPr>
          <w:p w14:paraId="4C6D5614" w14:textId="537B4F27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34</w:t>
            </w:r>
          </w:p>
        </w:tc>
        <w:tc>
          <w:tcPr>
            <w:tcW w:w="239" w:type="dxa"/>
            <w:tcBorders>
              <w:bottom w:val="single" w:sz="12" w:space="0" w:color="auto"/>
            </w:tcBorders>
            <w:vAlign w:val="center"/>
          </w:tcPr>
          <w:p w14:paraId="198C29FD" w14:textId="77777777" w:rsidR="000F4835" w:rsidRPr="001637A0" w:rsidRDefault="000F4835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38" w:type="dxa"/>
            <w:tcBorders>
              <w:bottom w:val="single" w:sz="12" w:space="0" w:color="auto"/>
            </w:tcBorders>
            <w:vAlign w:val="center"/>
          </w:tcPr>
          <w:p w14:paraId="313397E4" w14:textId="40FFA604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40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vAlign w:val="center"/>
          </w:tcPr>
          <w:p w14:paraId="2356DC86" w14:textId="0C1B0587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1.25</w:t>
            </w:r>
          </w:p>
        </w:tc>
        <w:tc>
          <w:tcPr>
            <w:tcW w:w="937" w:type="dxa"/>
            <w:tcBorders>
              <w:bottom w:val="single" w:sz="12" w:space="0" w:color="auto"/>
            </w:tcBorders>
            <w:vAlign w:val="center"/>
          </w:tcPr>
          <w:p w14:paraId="5656BA39" w14:textId="09CE91EC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5</w:t>
            </w:r>
          </w:p>
        </w:tc>
        <w:tc>
          <w:tcPr>
            <w:tcW w:w="286" w:type="dxa"/>
            <w:tcBorders>
              <w:bottom w:val="single" w:sz="12" w:space="0" w:color="auto"/>
            </w:tcBorders>
            <w:vAlign w:val="center"/>
          </w:tcPr>
          <w:p w14:paraId="583309BA" w14:textId="77777777" w:rsidR="000F4835" w:rsidRPr="001637A0" w:rsidRDefault="000F4835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415" w:type="dxa"/>
            <w:tcBorders>
              <w:bottom w:val="single" w:sz="12" w:space="0" w:color="auto"/>
            </w:tcBorders>
            <w:vAlign w:val="center"/>
          </w:tcPr>
          <w:p w14:paraId="3909096D" w14:textId="00343BF8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0.41</w:t>
            </w:r>
          </w:p>
        </w:tc>
        <w:tc>
          <w:tcPr>
            <w:tcW w:w="1029" w:type="dxa"/>
            <w:tcBorders>
              <w:bottom w:val="single" w:sz="12" w:space="0" w:color="auto"/>
            </w:tcBorders>
            <w:vAlign w:val="center"/>
          </w:tcPr>
          <w:p w14:paraId="2ABB60CF" w14:textId="1DD66ECA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-1.23</w:t>
            </w:r>
          </w:p>
        </w:tc>
        <w:tc>
          <w:tcPr>
            <w:tcW w:w="1031" w:type="dxa"/>
            <w:tcBorders>
              <w:bottom w:val="single" w:sz="12" w:space="0" w:color="auto"/>
            </w:tcBorders>
            <w:vAlign w:val="center"/>
          </w:tcPr>
          <w:p w14:paraId="717DA03D" w14:textId="2931FF56" w:rsidR="000F4835" w:rsidRPr="001637A0" w:rsidRDefault="00000000" w:rsidP="000F4835">
            <w:pPr>
              <w:widowControl w:val="0"/>
              <w:snapToGrid w:val="0"/>
              <w:jc w:val="center"/>
              <w:rPr>
                <w:rFonts w:ascii="Times New Roman" w:eastAsia="Century" w:hAnsi="Times New Roman" w:cs="Times New Roman"/>
                <w:color w:val="000000" w:themeColor="text1"/>
                <w:sz w:val="22"/>
              </w:rPr>
            </w:pPr>
            <w:r w:rsidRPr="001637A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0.41</w:t>
            </w:r>
          </w:p>
        </w:tc>
      </w:tr>
    </w:tbl>
    <w:p w14:paraId="6A6DA461" w14:textId="78BCFAF3" w:rsidR="002A11A1" w:rsidRPr="001637A0" w:rsidRDefault="002A11A1" w:rsidP="002A11A1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1637A0">
        <w:rPr>
          <w:rFonts w:ascii="Times New Roman" w:eastAsia="Century" w:hAnsi="Times New Roman" w:cs="Times New Roman"/>
          <w:color w:val="000000" w:themeColor="text1"/>
          <w:sz w:val="22"/>
          <w:vertAlign w:val="superscript"/>
        </w:rPr>
        <w:t>*</w:t>
      </w:r>
      <w:r w:rsidRPr="001637A0">
        <w:rPr>
          <w:rFonts w:ascii="Times New Roman" w:hAnsi="Times New Roman" w:cs="Times New Roman" w:hint="eastAsia"/>
          <w:color w:val="000000" w:themeColor="text1"/>
        </w:rPr>
        <w:t xml:space="preserve">Health Interest </w:t>
      </w:r>
      <w:r w:rsidR="007C2716" w:rsidRPr="001637A0">
        <w:rPr>
          <w:rFonts w:ascii="Times New Roman" w:hAnsi="Times New Roman" w:cs="Times New Roman" w:hint="eastAsia"/>
          <w:color w:val="000000" w:themeColor="text1"/>
        </w:rPr>
        <w:t>Level</w:t>
      </w:r>
      <w:r w:rsidRPr="001637A0">
        <w:rPr>
          <w:rFonts w:ascii="Times New Roman" w:hAnsi="Times New Roman" w:cs="Times New Roman" w:hint="eastAsia"/>
          <w:color w:val="000000" w:themeColor="text1"/>
        </w:rPr>
        <w:t>:</w:t>
      </w:r>
    </w:p>
    <w:p w14:paraId="651A9233" w14:textId="4ADB035F" w:rsidR="002A11A1" w:rsidRPr="001637A0" w:rsidRDefault="002A11A1" w:rsidP="008E0913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1637A0">
        <w:rPr>
          <w:rFonts w:ascii="Times New Roman" w:hAnsi="Times New Roman" w:cs="Times New Roman"/>
          <w:color w:val="000000" w:themeColor="text1"/>
        </w:rPr>
        <w:t>Defined by responses to a 10-point scale (0 = not at all interested, 10 = very interested)</w:t>
      </w:r>
      <w:r w:rsidRPr="001637A0">
        <w:rPr>
          <w:rFonts w:ascii="Times New Roman" w:hAnsi="Times New Roman" w:cs="Times New Roman" w:hint="eastAsia"/>
          <w:color w:val="000000" w:themeColor="text1"/>
        </w:rPr>
        <w:t>.</w:t>
      </w:r>
      <w:r w:rsidR="008E0913" w:rsidRPr="001637A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1637A0">
        <w:rPr>
          <w:rFonts w:ascii="Times New Roman" w:hAnsi="Times New Roman" w:cs="Times New Roman"/>
          <w:color w:val="000000" w:themeColor="text1"/>
        </w:rPr>
        <w:t>Low: Score &lt; 8, Moderate: Score = 8 or 9, High: Score = 10.</w:t>
      </w:r>
    </w:p>
    <w:p w14:paraId="47679FD2" w14:textId="77777777" w:rsidR="002A11A1" w:rsidRPr="001637A0" w:rsidRDefault="002A11A1" w:rsidP="002A11A1">
      <w:pPr>
        <w:spacing w:line="240" w:lineRule="auto"/>
        <w:ind w:left="0" w:firstLine="0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1637A0">
        <w:rPr>
          <w:rFonts w:ascii="Times New Roman" w:eastAsia="Century" w:hAnsi="Times New Roman" w:cs="Times New Roman"/>
          <w:color w:val="000000" w:themeColor="text1"/>
          <w:sz w:val="22"/>
          <w:vertAlign w:val="superscript"/>
        </w:rPr>
        <w:t>†</w:t>
      </w:r>
      <w:r w:rsidRPr="001637A0">
        <w:rPr>
          <w:rFonts w:ascii="Times New Roman" w:eastAsia="Century" w:hAnsi="Times New Roman" w:cs="Times New Roman"/>
          <w:color w:val="000000" w:themeColor="text1"/>
          <w:sz w:val="22"/>
        </w:rPr>
        <w:t>IPW: Inverse probability weighting.</w:t>
      </w:r>
    </w:p>
    <w:p w14:paraId="6D6B0757" w14:textId="77777777" w:rsidR="002A11A1" w:rsidRPr="001637A0" w:rsidRDefault="002A11A1" w:rsidP="002A11A1">
      <w:pPr>
        <w:spacing w:line="240" w:lineRule="auto"/>
        <w:ind w:left="0" w:firstLine="0"/>
        <w:jc w:val="left"/>
        <w:rPr>
          <w:rFonts w:ascii="Times New Roman" w:eastAsia="Century" w:hAnsi="Times New Roman" w:cs="Times New Roman"/>
          <w:color w:val="000000" w:themeColor="text1"/>
          <w:sz w:val="22"/>
        </w:rPr>
      </w:pPr>
      <w:r w:rsidRPr="001637A0">
        <w:rPr>
          <w:rFonts w:ascii="Times New Roman" w:eastAsia="Century" w:hAnsi="Times New Roman" w:cs="Times New Roman"/>
          <w:color w:val="000000" w:themeColor="text1"/>
          <w:sz w:val="22"/>
          <w:vertAlign w:val="superscript"/>
        </w:rPr>
        <w:t>‡</w:t>
      </w:r>
      <w:r w:rsidRPr="001637A0">
        <w:rPr>
          <w:rFonts w:ascii="Times New Roman" w:eastAsia="游明朝" w:hAnsi="Times New Roman" w:cs="Times New Roman"/>
          <w:color w:val="000000" w:themeColor="text1"/>
          <w:sz w:val="22"/>
        </w:rPr>
        <w:t>Models were adjusted for smoking, alcohol consumption, exercise habits, and quality of sleep in 2019; and sex, age, household composition, average monthly working hours, and management position in 2020.</w:t>
      </w:r>
    </w:p>
    <w:p w14:paraId="3E057C75" w14:textId="77777777" w:rsidR="002A11A1" w:rsidRPr="001637A0" w:rsidRDefault="002A11A1" w:rsidP="002A11A1">
      <w:pPr>
        <w:spacing w:line="240" w:lineRule="auto"/>
        <w:rPr>
          <w:rFonts w:ascii="Times New Roman" w:eastAsia="Century" w:hAnsi="Times New Roman" w:cs="Times New Roman"/>
          <w:color w:val="000000" w:themeColor="text1"/>
          <w:sz w:val="22"/>
        </w:rPr>
      </w:pPr>
      <w:r w:rsidRPr="001637A0">
        <w:rPr>
          <w:rFonts w:ascii="Times New Roman" w:eastAsia="Century" w:hAnsi="Times New Roman" w:cs="Times New Roman"/>
          <w:color w:val="000000" w:themeColor="text1"/>
          <w:sz w:val="22"/>
          <w:vertAlign w:val="superscript"/>
        </w:rPr>
        <w:t>§</w:t>
      </w:r>
      <w:r w:rsidRPr="001637A0">
        <w:rPr>
          <w:rFonts w:ascii="Times New Roman" w:eastAsia="Century" w:hAnsi="Times New Roman" w:cs="Times New Roman"/>
          <w:color w:val="000000" w:themeColor="text1"/>
          <w:sz w:val="22"/>
        </w:rPr>
        <w:t>ATE: Average treatment effect.</w:t>
      </w:r>
    </w:p>
    <w:p w14:paraId="3A357C9C" w14:textId="7384650D" w:rsidR="00EA34C0" w:rsidRPr="001637A0" w:rsidRDefault="002A11A1" w:rsidP="002A11A1">
      <w:pPr>
        <w:spacing w:line="240" w:lineRule="auto"/>
        <w:ind w:left="0" w:firstLine="0"/>
        <w:rPr>
          <w:rFonts w:ascii="Times New Roman" w:eastAsia="Century" w:hAnsi="Times New Roman" w:cs="Times New Roman"/>
          <w:color w:val="000000" w:themeColor="text1"/>
          <w:sz w:val="22"/>
        </w:rPr>
      </w:pPr>
      <w:r w:rsidRPr="001637A0">
        <w:rPr>
          <w:rFonts w:ascii="Times New Roman" w:hAnsi="Times New Roman" w:cs="Times New Roman"/>
          <w:color w:val="000000" w:themeColor="text1"/>
          <w:vertAlign w:val="superscript"/>
        </w:rPr>
        <w:t>¶</w:t>
      </w:r>
      <w:r w:rsidRPr="001637A0">
        <w:rPr>
          <w:rFonts w:ascii="Times New Roman" w:eastAsia="Century" w:hAnsi="Times New Roman" w:cs="Times New Roman"/>
          <w:color w:val="000000" w:themeColor="text1"/>
          <w:sz w:val="22"/>
        </w:rPr>
        <w:t>CI: Confidence interval.</w:t>
      </w:r>
    </w:p>
    <w:sectPr w:rsidR="00EA34C0" w:rsidRPr="001637A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6F18B2" w14:textId="77777777" w:rsidR="00120722" w:rsidRDefault="00120722" w:rsidP="00333F3B">
      <w:pPr>
        <w:spacing w:line="240" w:lineRule="auto"/>
      </w:pPr>
      <w:r>
        <w:separator/>
      </w:r>
    </w:p>
  </w:endnote>
  <w:endnote w:type="continuationSeparator" w:id="0">
    <w:p w14:paraId="332942D6" w14:textId="77777777" w:rsidR="00120722" w:rsidRDefault="00120722" w:rsidP="00333F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CE727" w14:textId="77777777" w:rsidR="00120722" w:rsidRDefault="00120722" w:rsidP="00333F3B">
      <w:pPr>
        <w:spacing w:line="240" w:lineRule="auto"/>
      </w:pPr>
      <w:r>
        <w:separator/>
      </w:r>
    </w:p>
  </w:footnote>
  <w:footnote w:type="continuationSeparator" w:id="0">
    <w:p w14:paraId="6B8CD58D" w14:textId="77777777" w:rsidR="00120722" w:rsidRDefault="00120722" w:rsidP="00333F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86656"/>
    <w:multiLevelType w:val="multilevel"/>
    <w:tmpl w:val="9B36E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5F95FA6"/>
    <w:multiLevelType w:val="multilevel"/>
    <w:tmpl w:val="5F1AB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F03536"/>
    <w:multiLevelType w:val="multilevel"/>
    <w:tmpl w:val="4014C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3772222"/>
    <w:multiLevelType w:val="multilevel"/>
    <w:tmpl w:val="5DC27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6604E7D"/>
    <w:multiLevelType w:val="multilevel"/>
    <w:tmpl w:val="BB72B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271ADA"/>
    <w:multiLevelType w:val="multilevel"/>
    <w:tmpl w:val="CA4ED1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23B2058"/>
    <w:multiLevelType w:val="multilevel"/>
    <w:tmpl w:val="F072FE4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20" w:hanging="72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1080" w:hanging="1080"/>
      </w:pPr>
    </w:lvl>
    <w:lvl w:ilvl="4">
      <w:start w:val="1"/>
      <w:numFmt w:val="decimal"/>
      <w:lvlText w:val="%1.%2.%3.%4.%5."/>
      <w:lvlJc w:val="left"/>
      <w:pPr>
        <w:ind w:left="1440" w:hanging="1440"/>
      </w:pPr>
    </w:lvl>
    <w:lvl w:ilvl="5">
      <w:start w:val="1"/>
      <w:numFmt w:val="decimal"/>
      <w:lvlText w:val="%1.%2.%3.%4.%5.%6."/>
      <w:lvlJc w:val="left"/>
      <w:pPr>
        <w:ind w:left="1440" w:hanging="1440"/>
      </w:pPr>
    </w:lvl>
    <w:lvl w:ilvl="6">
      <w:start w:val="1"/>
      <w:numFmt w:val="decimal"/>
      <w:lvlText w:val="%1.%2.%3.%4.%5.%6.%7."/>
      <w:lvlJc w:val="left"/>
      <w:pPr>
        <w:ind w:left="1800" w:hanging="1800"/>
      </w:pPr>
    </w:lvl>
    <w:lvl w:ilvl="7">
      <w:start w:val="1"/>
      <w:numFmt w:val="decimal"/>
      <w:lvlText w:val="%1.%2.%3.%4.%5.%6.%7.%8."/>
      <w:lvlJc w:val="left"/>
      <w:pPr>
        <w:ind w:left="1800" w:hanging="1800"/>
      </w:pPr>
    </w:lvl>
    <w:lvl w:ilvl="8">
      <w:start w:val="1"/>
      <w:numFmt w:val="decimal"/>
      <w:lvlText w:val="%1.%2.%3.%4.%5.%6.%7.%8.%9."/>
      <w:lvlJc w:val="left"/>
      <w:pPr>
        <w:ind w:left="2160" w:hanging="2160"/>
      </w:pPr>
    </w:lvl>
  </w:abstractNum>
  <w:abstractNum w:abstractNumId="7" w15:restartNumberingAfterBreak="0">
    <w:nsid w:val="4AD469F7"/>
    <w:multiLevelType w:val="multilevel"/>
    <w:tmpl w:val="126E4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B84409B"/>
    <w:multiLevelType w:val="multilevel"/>
    <w:tmpl w:val="7BA293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D20063C"/>
    <w:multiLevelType w:val="multilevel"/>
    <w:tmpl w:val="B6FA21F2"/>
    <w:lvl w:ilvl="0">
      <w:start w:val="1"/>
      <w:numFmt w:val="decimal"/>
      <w:lvlText w:val="%1．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 w15:restartNumberingAfterBreak="0">
    <w:nsid w:val="573D1963"/>
    <w:multiLevelType w:val="multilevel"/>
    <w:tmpl w:val="4A0E83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394C99"/>
    <w:multiLevelType w:val="multilevel"/>
    <w:tmpl w:val="A56212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273901"/>
    <w:multiLevelType w:val="multilevel"/>
    <w:tmpl w:val="4C28F9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64681504">
    <w:abstractNumId w:val="6"/>
  </w:num>
  <w:num w:numId="2" w16cid:durableId="1994018105">
    <w:abstractNumId w:val="9"/>
  </w:num>
  <w:num w:numId="3" w16cid:durableId="2078506843">
    <w:abstractNumId w:val="1"/>
  </w:num>
  <w:num w:numId="4" w16cid:durableId="799958451">
    <w:abstractNumId w:val="4"/>
  </w:num>
  <w:num w:numId="5" w16cid:durableId="2009867227">
    <w:abstractNumId w:val="5"/>
  </w:num>
  <w:num w:numId="6" w16cid:durableId="1040518675">
    <w:abstractNumId w:val="0"/>
  </w:num>
  <w:num w:numId="7" w16cid:durableId="1782263001">
    <w:abstractNumId w:val="11"/>
  </w:num>
  <w:num w:numId="8" w16cid:durableId="701788841">
    <w:abstractNumId w:val="12"/>
  </w:num>
  <w:num w:numId="9" w16cid:durableId="789131887">
    <w:abstractNumId w:val="7"/>
  </w:num>
  <w:num w:numId="10" w16cid:durableId="2100522978">
    <w:abstractNumId w:val="2"/>
  </w:num>
  <w:num w:numId="11" w16cid:durableId="1345741140">
    <w:abstractNumId w:val="8"/>
  </w:num>
  <w:num w:numId="12" w16cid:durableId="2028018930">
    <w:abstractNumId w:val="10"/>
  </w:num>
  <w:num w:numId="13" w16cid:durableId="12600687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4C0"/>
    <w:rsid w:val="00002778"/>
    <w:rsid w:val="0000317F"/>
    <w:rsid w:val="000158ED"/>
    <w:rsid w:val="00017625"/>
    <w:rsid w:val="0001771B"/>
    <w:rsid w:val="00017EC2"/>
    <w:rsid w:val="0003053B"/>
    <w:rsid w:val="0003424D"/>
    <w:rsid w:val="00037A11"/>
    <w:rsid w:val="000423D4"/>
    <w:rsid w:val="000436AA"/>
    <w:rsid w:val="00045163"/>
    <w:rsid w:val="00047B41"/>
    <w:rsid w:val="00050F63"/>
    <w:rsid w:val="0005113E"/>
    <w:rsid w:val="0005464E"/>
    <w:rsid w:val="00062BBC"/>
    <w:rsid w:val="0006494B"/>
    <w:rsid w:val="0006570A"/>
    <w:rsid w:val="00072623"/>
    <w:rsid w:val="00073D1A"/>
    <w:rsid w:val="00074679"/>
    <w:rsid w:val="00080461"/>
    <w:rsid w:val="00081F4C"/>
    <w:rsid w:val="00083BD6"/>
    <w:rsid w:val="00084B66"/>
    <w:rsid w:val="00085A6F"/>
    <w:rsid w:val="00092894"/>
    <w:rsid w:val="000A27C2"/>
    <w:rsid w:val="000A4389"/>
    <w:rsid w:val="000A7333"/>
    <w:rsid w:val="000B2DA2"/>
    <w:rsid w:val="000B315B"/>
    <w:rsid w:val="000B6705"/>
    <w:rsid w:val="000C0500"/>
    <w:rsid w:val="000C0514"/>
    <w:rsid w:val="000C1153"/>
    <w:rsid w:val="000C4757"/>
    <w:rsid w:val="000C734F"/>
    <w:rsid w:val="000D0D9D"/>
    <w:rsid w:val="000D4351"/>
    <w:rsid w:val="000D4ED7"/>
    <w:rsid w:val="000D7039"/>
    <w:rsid w:val="000F2DE4"/>
    <w:rsid w:val="000F3402"/>
    <w:rsid w:val="000F3562"/>
    <w:rsid w:val="000F4835"/>
    <w:rsid w:val="000F5CB9"/>
    <w:rsid w:val="001004FF"/>
    <w:rsid w:val="0010051E"/>
    <w:rsid w:val="001017E7"/>
    <w:rsid w:val="00101F11"/>
    <w:rsid w:val="001027AF"/>
    <w:rsid w:val="00105F6E"/>
    <w:rsid w:val="001073BC"/>
    <w:rsid w:val="001107D3"/>
    <w:rsid w:val="00112FA8"/>
    <w:rsid w:val="00117E53"/>
    <w:rsid w:val="00120722"/>
    <w:rsid w:val="00120C58"/>
    <w:rsid w:val="0012550C"/>
    <w:rsid w:val="0012586A"/>
    <w:rsid w:val="001274CB"/>
    <w:rsid w:val="0013381D"/>
    <w:rsid w:val="0013616D"/>
    <w:rsid w:val="00136211"/>
    <w:rsid w:val="00136C2D"/>
    <w:rsid w:val="0014476A"/>
    <w:rsid w:val="00150DB7"/>
    <w:rsid w:val="001556ED"/>
    <w:rsid w:val="001637A0"/>
    <w:rsid w:val="00170329"/>
    <w:rsid w:val="00170D33"/>
    <w:rsid w:val="00182E1F"/>
    <w:rsid w:val="00185989"/>
    <w:rsid w:val="00187A26"/>
    <w:rsid w:val="00190AE3"/>
    <w:rsid w:val="00191B10"/>
    <w:rsid w:val="0019266B"/>
    <w:rsid w:val="00192CC4"/>
    <w:rsid w:val="00192E1A"/>
    <w:rsid w:val="001932A0"/>
    <w:rsid w:val="00194614"/>
    <w:rsid w:val="00195DDA"/>
    <w:rsid w:val="00196CF9"/>
    <w:rsid w:val="001A1A22"/>
    <w:rsid w:val="001A2781"/>
    <w:rsid w:val="001B6537"/>
    <w:rsid w:val="001D160E"/>
    <w:rsid w:val="001D4698"/>
    <w:rsid w:val="001D5B5F"/>
    <w:rsid w:val="001D768F"/>
    <w:rsid w:val="001E31DC"/>
    <w:rsid w:val="001E455E"/>
    <w:rsid w:val="001E5494"/>
    <w:rsid w:val="001E5D37"/>
    <w:rsid w:val="001E78FF"/>
    <w:rsid w:val="001F0F47"/>
    <w:rsid w:val="001F191D"/>
    <w:rsid w:val="001F37B2"/>
    <w:rsid w:val="001F482F"/>
    <w:rsid w:val="001F7138"/>
    <w:rsid w:val="001F7B66"/>
    <w:rsid w:val="00202611"/>
    <w:rsid w:val="00216E07"/>
    <w:rsid w:val="0022031E"/>
    <w:rsid w:val="00221E07"/>
    <w:rsid w:val="00231196"/>
    <w:rsid w:val="00231AD4"/>
    <w:rsid w:val="00231C42"/>
    <w:rsid w:val="0023378E"/>
    <w:rsid w:val="002356F8"/>
    <w:rsid w:val="00241A75"/>
    <w:rsid w:val="00241FEF"/>
    <w:rsid w:val="0024467E"/>
    <w:rsid w:val="00246A99"/>
    <w:rsid w:val="00253FEA"/>
    <w:rsid w:val="00270D5E"/>
    <w:rsid w:val="002756D6"/>
    <w:rsid w:val="00281348"/>
    <w:rsid w:val="00290A44"/>
    <w:rsid w:val="00291F37"/>
    <w:rsid w:val="0029339E"/>
    <w:rsid w:val="002A11A1"/>
    <w:rsid w:val="002A58DD"/>
    <w:rsid w:val="002B1796"/>
    <w:rsid w:val="002C595A"/>
    <w:rsid w:val="002C6A8F"/>
    <w:rsid w:val="002D0603"/>
    <w:rsid w:val="002D3056"/>
    <w:rsid w:val="002D3697"/>
    <w:rsid w:val="002D479D"/>
    <w:rsid w:val="002D5E6A"/>
    <w:rsid w:val="002D732E"/>
    <w:rsid w:val="002E407B"/>
    <w:rsid w:val="002E5C49"/>
    <w:rsid w:val="002E5EB8"/>
    <w:rsid w:val="002F028B"/>
    <w:rsid w:val="002F1E7D"/>
    <w:rsid w:val="002F3FCB"/>
    <w:rsid w:val="002F7D47"/>
    <w:rsid w:val="0030069C"/>
    <w:rsid w:val="00300BF5"/>
    <w:rsid w:val="003065B1"/>
    <w:rsid w:val="00310674"/>
    <w:rsid w:val="003114DB"/>
    <w:rsid w:val="003137B7"/>
    <w:rsid w:val="0031515F"/>
    <w:rsid w:val="00316FA7"/>
    <w:rsid w:val="00321609"/>
    <w:rsid w:val="00321C8F"/>
    <w:rsid w:val="00322A8C"/>
    <w:rsid w:val="00325DCE"/>
    <w:rsid w:val="00333F3B"/>
    <w:rsid w:val="00345FA1"/>
    <w:rsid w:val="003464D3"/>
    <w:rsid w:val="00351787"/>
    <w:rsid w:val="00353646"/>
    <w:rsid w:val="0036261B"/>
    <w:rsid w:val="00364F0A"/>
    <w:rsid w:val="0036545D"/>
    <w:rsid w:val="003656B6"/>
    <w:rsid w:val="003658C2"/>
    <w:rsid w:val="00373C6A"/>
    <w:rsid w:val="00383E69"/>
    <w:rsid w:val="00383FCF"/>
    <w:rsid w:val="003855E9"/>
    <w:rsid w:val="0038630E"/>
    <w:rsid w:val="00391B56"/>
    <w:rsid w:val="00391B9D"/>
    <w:rsid w:val="003925AE"/>
    <w:rsid w:val="0039326E"/>
    <w:rsid w:val="0039732F"/>
    <w:rsid w:val="003A03D1"/>
    <w:rsid w:val="003A17F3"/>
    <w:rsid w:val="003A271B"/>
    <w:rsid w:val="003A5EE4"/>
    <w:rsid w:val="003B1221"/>
    <w:rsid w:val="003B35B4"/>
    <w:rsid w:val="003B5E39"/>
    <w:rsid w:val="003B7AB3"/>
    <w:rsid w:val="003B7B56"/>
    <w:rsid w:val="003C0B5B"/>
    <w:rsid w:val="003C6579"/>
    <w:rsid w:val="003D3DEE"/>
    <w:rsid w:val="003D5798"/>
    <w:rsid w:val="003F0F3C"/>
    <w:rsid w:val="003F5E4A"/>
    <w:rsid w:val="004048D8"/>
    <w:rsid w:val="00406120"/>
    <w:rsid w:val="00416C41"/>
    <w:rsid w:val="0042448D"/>
    <w:rsid w:val="0042602D"/>
    <w:rsid w:val="00433872"/>
    <w:rsid w:val="00434512"/>
    <w:rsid w:val="00435D51"/>
    <w:rsid w:val="00437A74"/>
    <w:rsid w:val="00441DE8"/>
    <w:rsid w:val="00442642"/>
    <w:rsid w:val="00442F3E"/>
    <w:rsid w:val="004441DB"/>
    <w:rsid w:val="00447377"/>
    <w:rsid w:val="00451157"/>
    <w:rsid w:val="00452648"/>
    <w:rsid w:val="00453608"/>
    <w:rsid w:val="00453651"/>
    <w:rsid w:val="00453BBB"/>
    <w:rsid w:val="00453BC0"/>
    <w:rsid w:val="00457886"/>
    <w:rsid w:val="00461233"/>
    <w:rsid w:val="00474BC4"/>
    <w:rsid w:val="00477194"/>
    <w:rsid w:val="00482BF0"/>
    <w:rsid w:val="0048303D"/>
    <w:rsid w:val="00483557"/>
    <w:rsid w:val="0049156B"/>
    <w:rsid w:val="00496C25"/>
    <w:rsid w:val="004A0139"/>
    <w:rsid w:val="004A299F"/>
    <w:rsid w:val="004A652A"/>
    <w:rsid w:val="004A7340"/>
    <w:rsid w:val="004B3C66"/>
    <w:rsid w:val="004C01ED"/>
    <w:rsid w:val="004C0B54"/>
    <w:rsid w:val="004D2210"/>
    <w:rsid w:val="004E39CC"/>
    <w:rsid w:val="004E39E9"/>
    <w:rsid w:val="004E6856"/>
    <w:rsid w:val="004E6BAF"/>
    <w:rsid w:val="004E71B7"/>
    <w:rsid w:val="004F110C"/>
    <w:rsid w:val="004F343B"/>
    <w:rsid w:val="004F3C1E"/>
    <w:rsid w:val="004F6F61"/>
    <w:rsid w:val="004F7221"/>
    <w:rsid w:val="005003B5"/>
    <w:rsid w:val="00501F91"/>
    <w:rsid w:val="005052BE"/>
    <w:rsid w:val="00506461"/>
    <w:rsid w:val="00507B8A"/>
    <w:rsid w:val="00507FBD"/>
    <w:rsid w:val="00511455"/>
    <w:rsid w:val="005117A9"/>
    <w:rsid w:val="0051457B"/>
    <w:rsid w:val="00524867"/>
    <w:rsid w:val="0054009E"/>
    <w:rsid w:val="005405B9"/>
    <w:rsid w:val="0055063F"/>
    <w:rsid w:val="00551280"/>
    <w:rsid w:val="005525CD"/>
    <w:rsid w:val="00554389"/>
    <w:rsid w:val="00556932"/>
    <w:rsid w:val="00556B84"/>
    <w:rsid w:val="0056018C"/>
    <w:rsid w:val="005626F0"/>
    <w:rsid w:val="00563B1E"/>
    <w:rsid w:val="00572AD1"/>
    <w:rsid w:val="00574D07"/>
    <w:rsid w:val="00576C2B"/>
    <w:rsid w:val="00576D82"/>
    <w:rsid w:val="005917AA"/>
    <w:rsid w:val="00591BA7"/>
    <w:rsid w:val="00593133"/>
    <w:rsid w:val="005962B6"/>
    <w:rsid w:val="005A023F"/>
    <w:rsid w:val="005A4B8D"/>
    <w:rsid w:val="005A72CA"/>
    <w:rsid w:val="005C1765"/>
    <w:rsid w:val="005C52B3"/>
    <w:rsid w:val="005D59CC"/>
    <w:rsid w:val="005E031A"/>
    <w:rsid w:val="005E6072"/>
    <w:rsid w:val="005F0336"/>
    <w:rsid w:val="005F099C"/>
    <w:rsid w:val="005F1E28"/>
    <w:rsid w:val="005F450F"/>
    <w:rsid w:val="0060268E"/>
    <w:rsid w:val="006053B3"/>
    <w:rsid w:val="00605452"/>
    <w:rsid w:val="006076B4"/>
    <w:rsid w:val="00614207"/>
    <w:rsid w:val="0061656C"/>
    <w:rsid w:val="00617C56"/>
    <w:rsid w:val="00620162"/>
    <w:rsid w:val="00624E9D"/>
    <w:rsid w:val="00624F6C"/>
    <w:rsid w:val="006278C9"/>
    <w:rsid w:val="00631B79"/>
    <w:rsid w:val="00632958"/>
    <w:rsid w:val="006334B1"/>
    <w:rsid w:val="00633C93"/>
    <w:rsid w:val="00634235"/>
    <w:rsid w:val="0063531D"/>
    <w:rsid w:val="0064027F"/>
    <w:rsid w:val="006405ED"/>
    <w:rsid w:val="006515DE"/>
    <w:rsid w:val="00651BB8"/>
    <w:rsid w:val="00652A32"/>
    <w:rsid w:val="00655FDE"/>
    <w:rsid w:val="00657A27"/>
    <w:rsid w:val="006677FC"/>
    <w:rsid w:val="00670B86"/>
    <w:rsid w:val="006732A6"/>
    <w:rsid w:val="00673E84"/>
    <w:rsid w:val="00676BC9"/>
    <w:rsid w:val="00677605"/>
    <w:rsid w:val="006776AF"/>
    <w:rsid w:val="0068159A"/>
    <w:rsid w:val="00685205"/>
    <w:rsid w:val="0068526F"/>
    <w:rsid w:val="006868F5"/>
    <w:rsid w:val="0069405D"/>
    <w:rsid w:val="00695783"/>
    <w:rsid w:val="00695A24"/>
    <w:rsid w:val="006A16DE"/>
    <w:rsid w:val="006A2159"/>
    <w:rsid w:val="006A2558"/>
    <w:rsid w:val="006A4FC4"/>
    <w:rsid w:val="006A5146"/>
    <w:rsid w:val="006B3815"/>
    <w:rsid w:val="006C3381"/>
    <w:rsid w:val="006C3AE9"/>
    <w:rsid w:val="006C74F4"/>
    <w:rsid w:val="006D099A"/>
    <w:rsid w:val="006D4D9B"/>
    <w:rsid w:val="006E0A5E"/>
    <w:rsid w:val="006E5878"/>
    <w:rsid w:val="006F0386"/>
    <w:rsid w:val="006F3877"/>
    <w:rsid w:val="006F5D11"/>
    <w:rsid w:val="006F5E77"/>
    <w:rsid w:val="006F68A7"/>
    <w:rsid w:val="006F6E4A"/>
    <w:rsid w:val="00700065"/>
    <w:rsid w:val="0070240D"/>
    <w:rsid w:val="00712E46"/>
    <w:rsid w:val="00716A56"/>
    <w:rsid w:val="00720AFD"/>
    <w:rsid w:val="0072341F"/>
    <w:rsid w:val="00730524"/>
    <w:rsid w:val="007328D1"/>
    <w:rsid w:val="007408CF"/>
    <w:rsid w:val="00743F88"/>
    <w:rsid w:val="007468BF"/>
    <w:rsid w:val="00754FE5"/>
    <w:rsid w:val="00761B66"/>
    <w:rsid w:val="007645A5"/>
    <w:rsid w:val="00774F75"/>
    <w:rsid w:val="00777AA2"/>
    <w:rsid w:val="0078572E"/>
    <w:rsid w:val="007910B2"/>
    <w:rsid w:val="007977B7"/>
    <w:rsid w:val="007A0B99"/>
    <w:rsid w:val="007A3DCA"/>
    <w:rsid w:val="007A6297"/>
    <w:rsid w:val="007A6EAA"/>
    <w:rsid w:val="007B00EB"/>
    <w:rsid w:val="007B4271"/>
    <w:rsid w:val="007B669D"/>
    <w:rsid w:val="007C1835"/>
    <w:rsid w:val="007C2716"/>
    <w:rsid w:val="007C3090"/>
    <w:rsid w:val="007C726D"/>
    <w:rsid w:val="007C77CB"/>
    <w:rsid w:val="007D233E"/>
    <w:rsid w:val="007D5442"/>
    <w:rsid w:val="007D5D59"/>
    <w:rsid w:val="007E0A46"/>
    <w:rsid w:val="007E1BD9"/>
    <w:rsid w:val="007E79BB"/>
    <w:rsid w:val="007F190D"/>
    <w:rsid w:val="007F4379"/>
    <w:rsid w:val="007F74D6"/>
    <w:rsid w:val="0080494F"/>
    <w:rsid w:val="008052C5"/>
    <w:rsid w:val="00815767"/>
    <w:rsid w:val="00817958"/>
    <w:rsid w:val="00820272"/>
    <w:rsid w:val="00820C1F"/>
    <w:rsid w:val="0082254E"/>
    <w:rsid w:val="0083296D"/>
    <w:rsid w:val="00832ECC"/>
    <w:rsid w:val="00833A9B"/>
    <w:rsid w:val="008406A4"/>
    <w:rsid w:val="00845B12"/>
    <w:rsid w:val="00850B83"/>
    <w:rsid w:val="008543E1"/>
    <w:rsid w:val="008563D4"/>
    <w:rsid w:val="00857799"/>
    <w:rsid w:val="008611EF"/>
    <w:rsid w:val="00863C71"/>
    <w:rsid w:val="00864267"/>
    <w:rsid w:val="008659BA"/>
    <w:rsid w:val="008708AC"/>
    <w:rsid w:val="008818EC"/>
    <w:rsid w:val="008824D8"/>
    <w:rsid w:val="008831F1"/>
    <w:rsid w:val="00883547"/>
    <w:rsid w:val="00887040"/>
    <w:rsid w:val="008A3E2A"/>
    <w:rsid w:val="008A6905"/>
    <w:rsid w:val="008A73C6"/>
    <w:rsid w:val="008A7959"/>
    <w:rsid w:val="008B5117"/>
    <w:rsid w:val="008C38EB"/>
    <w:rsid w:val="008E0913"/>
    <w:rsid w:val="008E1A92"/>
    <w:rsid w:val="008E65BA"/>
    <w:rsid w:val="008F4C70"/>
    <w:rsid w:val="008F4CF2"/>
    <w:rsid w:val="008F54BB"/>
    <w:rsid w:val="00905F58"/>
    <w:rsid w:val="009071E5"/>
    <w:rsid w:val="009205CD"/>
    <w:rsid w:val="009228EC"/>
    <w:rsid w:val="00926439"/>
    <w:rsid w:val="00926C3B"/>
    <w:rsid w:val="009272D0"/>
    <w:rsid w:val="00927F46"/>
    <w:rsid w:val="00930631"/>
    <w:rsid w:val="009337E1"/>
    <w:rsid w:val="00934985"/>
    <w:rsid w:val="00940CA2"/>
    <w:rsid w:val="009442CB"/>
    <w:rsid w:val="009443C1"/>
    <w:rsid w:val="00945D06"/>
    <w:rsid w:val="00947C12"/>
    <w:rsid w:val="00952513"/>
    <w:rsid w:val="00953E55"/>
    <w:rsid w:val="00954384"/>
    <w:rsid w:val="00957647"/>
    <w:rsid w:val="00957FF2"/>
    <w:rsid w:val="00960B95"/>
    <w:rsid w:val="00961211"/>
    <w:rsid w:val="009628C4"/>
    <w:rsid w:val="00962AF5"/>
    <w:rsid w:val="00964C55"/>
    <w:rsid w:val="00970C42"/>
    <w:rsid w:val="00972AFF"/>
    <w:rsid w:val="00974373"/>
    <w:rsid w:val="0098387D"/>
    <w:rsid w:val="0098592E"/>
    <w:rsid w:val="00985D94"/>
    <w:rsid w:val="009862D8"/>
    <w:rsid w:val="00990F40"/>
    <w:rsid w:val="00992EE1"/>
    <w:rsid w:val="00994422"/>
    <w:rsid w:val="00997D67"/>
    <w:rsid w:val="009B22DD"/>
    <w:rsid w:val="009B2E1E"/>
    <w:rsid w:val="009B539E"/>
    <w:rsid w:val="009C04B7"/>
    <w:rsid w:val="009C21DA"/>
    <w:rsid w:val="009D0152"/>
    <w:rsid w:val="009D214C"/>
    <w:rsid w:val="009D44FB"/>
    <w:rsid w:val="009D4B46"/>
    <w:rsid w:val="009E1F71"/>
    <w:rsid w:val="009E41D6"/>
    <w:rsid w:val="009F01E5"/>
    <w:rsid w:val="009F335A"/>
    <w:rsid w:val="009F73A5"/>
    <w:rsid w:val="009F7458"/>
    <w:rsid w:val="00A00507"/>
    <w:rsid w:val="00A00FF7"/>
    <w:rsid w:val="00A0260E"/>
    <w:rsid w:val="00A106E5"/>
    <w:rsid w:val="00A13CCB"/>
    <w:rsid w:val="00A14145"/>
    <w:rsid w:val="00A166EB"/>
    <w:rsid w:val="00A212C6"/>
    <w:rsid w:val="00A22C25"/>
    <w:rsid w:val="00A272F3"/>
    <w:rsid w:val="00A33460"/>
    <w:rsid w:val="00A35A7A"/>
    <w:rsid w:val="00A36A4A"/>
    <w:rsid w:val="00A4040F"/>
    <w:rsid w:val="00A41DDC"/>
    <w:rsid w:val="00A4298B"/>
    <w:rsid w:val="00A45BD8"/>
    <w:rsid w:val="00A5201C"/>
    <w:rsid w:val="00A5221E"/>
    <w:rsid w:val="00A53E67"/>
    <w:rsid w:val="00A548F5"/>
    <w:rsid w:val="00A61FDA"/>
    <w:rsid w:val="00A65F0E"/>
    <w:rsid w:val="00A705B4"/>
    <w:rsid w:val="00A73C66"/>
    <w:rsid w:val="00A77791"/>
    <w:rsid w:val="00A90CA2"/>
    <w:rsid w:val="00A966F8"/>
    <w:rsid w:val="00AA330D"/>
    <w:rsid w:val="00AA383A"/>
    <w:rsid w:val="00AA4FDF"/>
    <w:rsid w:val="00AB05D6"/>
    <w:rsid w:val="00AC0502"/>
    <w:rsid w:val="00AC0E9B"/>
    <w:rsid w:val="00AC25DF"/>
    <w:rsid w:val="00AC57EF"/>
    <w:rsid w:val="00AC6DED"/>
    <w:rsid w:val="00AC6EA0"/>
    <w:rsid w:val="00AC7C0C"/>
    <w:rsid w:val="00AD1FCB"/>
    <w:rsid w:val="00AE2C63"/>
    <w:rsid w:val="00AE698C"/>
    <w:rsid w:val="00AF0D64"/>
    <w:rsid w:val="00B00B2D"/>
    <w:rsid w:val="00B02341"/>
    <w:rsid w:val="00B05D92"/>
    <w:rsid w:val="00B10F51"/>
    <w:rsid w:val="00B13052"/>
    <w:rsid w:val="00B13A17"/>
    <w:rsid w:val="00B13A78"/>
    <w:rsid w:val="00B14817"/>
    <w:rsid w:val="00B17419"/>
    <w:rsid w:val="00B24214"/>
    <w:rsid w:val="00B26A47"/>
    <w:rsid w:val="00B3093A"/>
    <w:rsid w:val="00B33ECD"/>
    <w:rsid w:val="00B362E1"/>
    <w:rsid w:val="00B40596"/>
    <w:rsid w:val="00B4142B"/>
    <w:rsid w:val="00B44062"/>
    <w:rsid w:val="00B449FF"/>
    <w:rsid w:val="00B50C06"/>
    <w:rsid w:val="00B53DF6"/>
    <w:rsid w:val="00B648D9"/>
    <w:rsid w:val="00B65199"/>
    <w:rsid w:val="00B67E43"/>
    <w:rsid w:val="00B71184"/>
    <w:rsid w:val="00B72F09"/>
    <w:rsid w:val="00B81F92"/>
    <w:rsid w:val="00B84072"/>
    <w:rsid w:val="00B86C0C"/>
    <w:rsid w:val="00B900D6"/>
    <w:rsid w:val="00B90115"/>
    <w:rsid w:val="00B9211D"/>
    <w:rsid w:val="00B965E5"/>
    <w:rsid w:val="00BA06EE"/>
    <w:rsid w:val="00BA19D4"/>
    <w:rsid w:val="00BA1F5D"/>
    <w:rsid w:val="00BA3258"/>
    <w:rsid w:val="00BA3FCA"/>
    <w:rsid w:val="00BA4F16"/>
    <w:rsid w:val="00BC1678"/>
    <w:rsid w:val="00BC2A0E"/>
    <w:rsid w:val="00BC5CA3"/>
    <w:rsid w:val="00BD0BFE"/>
    <w:rsid w:val="00BD5DAB"/>
    <w:rsid w:val="00BE1A1B"/>
    <w:rsid w:val="00BF05B5"/>
    <w:rsid w:val="00BF3618"/>
    <w:rsid w:val="00BF67D0"/>
    <w:rsid w:val="00C02CD3"/>
    <w:rsid w:val="00C05CF1"/>
    <w:rsid w:val="00C067C6"/>
    <w:rsid w:val="00C107D3"/>
    <w:rsid w:val="00C11D34"/>
    <w:rsid w:val="00C15D4B"/>
    <w:rsid w:val="00C171C6"/>
    <w:rsid w:val="00C2237E"/>
    <w:rsid w:val="00C223C3"/>
    <w:rsid w:val="00C24B79"/>
    <w:rsid w:val="00C2779D"/>
    <w:rsid w:val="00C30FBE"/>
    <w:rsid w:val="00C323D4"/>
    <w:rsid w:val="00C32D27"/>
    <w:rsid w:val="00C33285"/>
    <w:rsid w:val="00C34700"/>
    <w:rsid w:val="00C35489"/>
    <w:rsid w:val="00C37CC0"/>
    <w:rsid w:val="00C468E3"/>
    <w:rsid w:val="00C6293D"/>
    <w:rsid w:val="00C63841"/>
    <w:rsid w:val="00C63FC0"/>
    <w:rsid w:val="00C6412B"/>
    <w:rsid w:val="00C64C10"/>
    <w:rsid w:val="00C65356"/>
    <w:rsid w:val="00C6705E"/>
    <w:rsid w:val="00C74A47"/>
    <w:rsid w:val="00C77FCF"/>
    <w:rsid w:val="00C83AEB"/>
    <w:rsid w:val="00C85204"/>
    <w:rsid w:val="00C977E9"/>
    <w:rsid w:val="00CA4FDE"/>
    <w:rsid w:val="00CA7E24"/>
    <w:rsid w:val="00CB4D28"/>
    <w:rsid w:val="00CB4FA7"/>
    <w:rsid w:val="00CB68FC"/>
    <w:rsid w:val="00CB692C"/>
    <w:rsid w:val="00CB799C"/>
    <w:rsid w:val="00CB7CE2"/>
    <w:rsid w:val="00CC0F2E"/>
    <w:rsid w:val="00CC27D1"/>
    <w:rsid w:val="00CC38AD"/>
    <w:rsid w:val="00CD1B07"/>
    <w:rsid w:val="00CD4639"/>
    <w:rsid w:val="00CE137B"/>
    <w:rsid w:val="00CE171A"/>
    <w:rsid w:val="00CE253C"/>
    <w:rsid w:val="00CE3F2E"/>
    <w:rsid w:val="00CE7F68"/>
    <w:rsid w:val="00CF3195"/>
    <w:rsid w:val="00CF4137"/>
    <w:rsid w:val="00D01427"/>
    <w:rsid w:val="00D02A21"/>
    <w:rsid w:val="00D04C1C"/>
    <w:rsid w:val="00D11042"/>
    <w:rsid w:val="00D11FCD"/>
    <w:rsid w:val="00D1294C"/>
    <w:rsid w:val="00D20E3B"/>
    <w:rsid w:val="00D21125"/>
    <w:rsid w:val="00D27273"/>
    <w:rsid w:val="00D27BB3"/>
    <w:rsid w:val="00D34C16"/>
    <w:rsid w:val="00D35103"/>
    <w:rsid w:val="00D44C70"/>
    <w:rsid w:val="00D46AD1"/>
    <w:rsid w:val="00D55FEA"/>
    <w:rsid w:val="00D565CD"/>
    <w:rsid w:val="00D627CA"/>
    <w:rsid w:val="00D7251B"/>
    <w:rsid w:val="00D82EFF"/>
    <w:rsid w:val="00D84740"/>
    <w:rsid w:val="00D8794A"/>
    <w:rsid w:val="00D90AD3"/>
    <w:rsid w:val="00D921BC"/>
    <w:rsid w:val="00D9227D"/>
    <w:rsid w:val="00D97822"/>
    <w:rsid w:val="00DA1015"/>
    <w:rsid w:val="00DA20C8"/>
    <w:rsid w:val="00DA3F02"/>
    <w:rsid w:val="00DA400A"/>
    <w:rsid w:val="00DA4CB7"/>
    <w:rsid w:val="00DB1275"/>
    <w:rsid w:val="00DB1934"/>
    <w:rsid w:val="00DB4428"/>
    <w:rsid w:val="00DB704B"/>
    <w:rsid w:val="00DC0BC4"/>
    <w:rsid w:val="00DC294A"/>
    <w:rsid w:val="00DC4A78"/>
    <w:rsid w:val="00DC68E0"/>
    <w:rsid w:val="00DD2E15"/>
    <w:rsid w:val="00DD5CA6"/>
    <w:rsid w:val="00DE2042"/>
    <w:rsid w:val="00DE69D8"/>
    <w:rsid w:val="00DE75A5"/>
    <w:rsid w:val="00DE75BB"/>
    <w:rsid w:val="00DF0285"/>
    <w:rsid w:val="00DF2C05"/>
    <w:rsid w:val="00E07DA9"/>
    <w:rsid w:val="00E170DC"/>
    <w:rsid w:val="00E20E0D"/>
    <w:rsid w:val="00E30A55"/>
    <w:rsid w:val="00E322DD"/>
    <w:rsid w:val="00E344F9"/>
    <w:rsid w:val="00E35C29"/>
    <w:rsid w:val="00E40B6E"/>
    <w:rsid w:val="00E421D6"/>
    <w:rsid w:val="00E4264D"/>
    <w:rsid w:val="00E4400A"/>
    <w:rsid w:val="00E47CA5"/>
    <w:rsid w:val="00E47D23"/>
    <w:rsid w:val="00E526C9"/>
    <w:rsid w:val="00E55760"/>
    <w:rsid w:val="00E60022"/>
    <w:rsid w:val="00E62689"/>
    <w:rsid w:val="00E64940"/>
    <w:rsid w:val="00E678ED"/>
    <w:rsid w:val="00E72DE1"/>
    <w:rsid w:val="00E7620E"/>
    <w:rsid w:val="00E77F7C"/>
    <w:rsid w:val="00E808A7"/>
    <w:rsid w:val="00E8344B"/>
    <w:rsid w:val="00E941F8"/>
    <w:rsid w:val="00E94A63"/>
    <w:rsid w:val="00E9608A"/>
    <w:rsid w:val="00E97005"/>
    <w:rsid w:val="00EA08C2"/>
    <w:rsid w:val="00EA1B6E"/>
    <w:rsid w:val="00EA2741"/>
    <w:rsid w:val="00EA2D45"/>
    <w:rsid w:val="00EA34C0"/>
    <w:rsid w:val="00EA40B2"/>
    <w:rsid w:val="00EA489C"/>
    <w:rsid w:val="00EB1606"/>
    <w:rsid w:val="00EB6B89"/>
    <w:rsid w:val="00EB7043"/>
    <w:rsid w:val="00EC1418"/>
    <w:rsid w:val="00EC1E75"/>
    <w:rsid w:val="00EC3335"/>
    <w:rsid w:val="00EC4FEF"/>
    <w:rsid w:val="00EC6FDF"/>
    <w:rsid w:val="00ED0F1A"/>
    <w:rsid w:val="00ED192A"/>
    <w:rsid w:val="00ED320E"/>
    <w:rsid w:val="00ED5872"/>
    <w:rsid w:val="00ED5C6E"/>
    <w:rsid w:val="00ED5D47"/>
    <w:rsid w:val="00EE5939"/>
    <w:rsid w:val="00EE6A91"/>
    <w:rsid w:val="00EF1984"/>
    <w:rsid w:val="00EF38CE"/>
    <w:rsid w:val="00F016CE"/>
    <w:rsid w:val="00F05028"/>
    <w:rsid w:val="00F07CE5"/>
    <w:rsid w:val="00F13ADB"/>
    <w:rsid w:val="00F17493"/>
    <w:rsid w:val="00F2194A"/>
    <w:rsid w:val="00F23F7A"/>
    <w:rsid w:val="00F242A3"/>
    <w:rsid w:val="00F254A6"/>
    <w:rsid w:val="00F25D96"/>
    <w:rsid w:val="00F318BE"/>
    <w:rsid w:val="00F32346"/>
    <w:rsid w:val="00F32F52"/>
    <w:rsid w:val="00F33839"/>
    <w:rsid w:val="00F34634"/>
    <w:rsid w:val="00F50F78"/>
    <w:rsid w:val="00F51B00"/>
    <w:rsid w:val="00F51BF4"/>
    <w:rsid w:val="00F52FEC"/>
    <w:rsid w:val="00F53820"/>
    <w:rsid w:val="00F63283"/>
    <w:rsid w:val="00F6424A"/>
    <w:rsid w:val="00F65C48"/>
    <w:rsid w:val="00F728C2"/>
    <w:rsid w:val="00F7344A"/>
    <w:rsid w:val="00F735B9"/>
    <w:rsid w:val="00F76177"/>
    <w:rsid w:val="00F76AD8"/>
    <w:rsid w:val="00F77FE5"/>
    <w:rsid w:val="00F81138"/>
    <w:rsid w:val="00F83740"/>
    <w:rsid w:val="00F90DA3"/>
    <w:rsid w:val="00F928CF"/>
    <w:rsid w:val="00F93EAC"/>
    <w:rsid w:val="00F9583A"/>
    <w:rsid w:val="00FA09A5"/>
    <w:rsid w:val="00FA2EE5"/>
    <w:rsid w:val="00FA3AF9"/>
    <w:rsid w:val="00FA6E25"/>
    <w:rsid w:val="00FB0115"/>
    <w:rsid w:val="00FB2930"/>
    <w:rsid w:val="00FB31F0"/>
    <w:rsid w:val="00FB3BB9"/>
    <w:rsid w:val="00FB3DF3"/>
    <w:rsid w:val="00FC604D"/>
    <w:rsid w:val="00FC7485"/>
    <w:rsid w:val="00FD5CB7"/>
    <w:rsid w:val="00FE158B"/>
    <w:rsid w:val="00FE5637"/>
    <w:rsid w:val="00FF156B"/>
    <w:rsid w:val="00FF2375"/>
    <w:rsid w:val="00FF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173A00"/>
  <w15:docId w15:val="{00B15A73-B4F7-48BB-8770-2D50A98B2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240" w:lineRule="exact"/>
        <w:ind w:left="284" w:hanging="284"/>
        <w:jc w:val="both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qFormat/>
    <w:pPr>
      <w:spacing w:after="80" w:line="240" w:lineRule="auto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8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9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21">
    <w:name w:val="Intense Emphasis"/>
    <w:basedOn w:val="a0"/>
    <w:qFormat/>
    <w:rPr>
      <w:i/>
      <w:color w:val="0F4761"/>
    </w:rPr>
  </w:style>
  <w:style w:type="paragraph" w:styleId="22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3">
    <w:name w:val="Intense Reference"/>
    <w:basedOn w:val="a0"/>
    <w:rPr>
      <w:b/>
      <w:color w:val="0F4761"/>
    </w:rPr>
  </w:style>
  <w:style w:type="table" w:customStyle="1" w:styleId="11">
    <w:name w:val="表 (格子)1"/>
    <w:basedOn w:val="a1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c">
    <w:name w:val="footer"/>
    <w:basedOn w:val="a"/>
    <w:pPr>
      <w:tabs>
        <w:tab w:val="center" w:pos="4252"/>
        <w:tab w:val="right" w:pos="8504"/>
      </w:tabs>
      <w:snapToGrid w:val="0"/>
    </w:pPr>
  </w:style>
  <w:style w:type="paragraph" w:styleId="ad">
    <w:name w:val="annotation text"/>
    <w:basedOn w:val="a"/>
    <w:pPr>
      <w:ind w:left="0" w:firstLine="0"/>
      <w:jc w:val="left"/>
    </w:pPr>
    <w:rPr>
      <w:rFonts w:ascii="Calibri" w:eastAsia="Calibri" w:hAnsi="Calibri" w:cs="Calibri"/>
      <w:sz w:val="20"/>
    </w:rPr>
  </w:style>
  <w:style w:type="paragraph" w:styleId="ae">
    <w:name w:val="annotation subject"/>
    <w:basedOn w:val="ad"/>
    <w:rPr>
      <w:b/>
    </w:rPr>
  </w:style>
  <w:style w:type="character" w:styleId="af">
    <w:name w:val="Hyperlink"/>
    <w:basedOn w:val="a0"/>
    <w:rPr>
      <w:color w:val="467886"/>
      <w:u w:val="single"/>
    </w:rPr>
  </w:style>
  <w:style w:type="character" w:styleId="af0">
    <w:name w:val="Unresolved Mention"/>
    <w:basedOn w:val="a0"/>
    <w:rPr>
      <w:color w:val="605E5C"/>
    </w:rPr>
  </w:style>
  <w:style w:type="paragraph" w:styleId="af1">
    <w:name w:val="Revision"/>
    <w:pPr>
      <w:spacing w:line="240" w:lineRule="auto"/>
      <w:ind w:left="0" w:firstLine="0"/>
      <w:jc w:val="left"/>
    </w:pPr>
  </w:style>
  <w:style w:type="paragraph" w:styleId="af2">
    <w:name w:val="No Spacing"/>
    <w:pPr>
      <w:widowControl w:val="0"/>
      <w:spacing w:line="240" w:lineRule="auto"/>
      <w:ind w:left="0" w:firstLine="0"/>
    </w:pPr>
    <w:rPr>
      <w:rFonts w:ascii="Century" w:eastAsia="Century" w:hAnsi="Century" w:cs="Century"/>
    </w:rPr>
  </w:style>
  <w:style w:type="table" w:customStyle="1" w:styleId="24">
    <w:name w:val="表 (格子)2"/>
    <w:basedOn w:val="a1"/>
    <w:pPr>
      <w:spacing w:line="240" w:lineRule="auto"/>
      <w:ind w:left="0"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25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styleId="af3">
    <w:name w:val="footnote text"/>
    <w:basedOn w:val="a"/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Annotation">
    <w:name w:val="Annotation"/>
    <w:basedOn w:val="a"/>
    <w:pPr>
      <w:spacing w:after="160" w:line="360" w:lineRule="auto"/>
      <w:ind w:left="400" w:firstLine="0"/>
      <w:jc w:val="left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paragraph" w:styleId="af4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bstract">
    <w:name w:val="Abstract"/>
    <w:basedOn w:val="a"/>
    <w:pPr>
      <w:spacing w:after="160" w:line="360" w:lineRule="auto"/>
      <w:ind w:left="1440" w:right="1440" w:firstLine="0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 w:hanging="284"/>
      <w:outlineLvl w:val="8"/>
    </w:pPr>
    <w:rPr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af6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paragraph" w:styleId="af7">
    <w:name w:val="endnote text"/>
    <w:basedOn w:val="a"/>
    <w:rPr>
      <w:rFonts w:ascii="Calibri" w:eastAsia="Calibri" w:hAnsi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Web">
    <w:name w:val="Normal (Web)"/>
    <w:basedOn w:val="a"/>
    <w:uiPriority w:val="99"/>
    <w:unhideWhenUsed/>
    <w:rsid w:val="00774F75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3</TotalTime>
  <Pages>2</Pages>
  <Words>400</Words>
  <Characters>228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uya Yamada</dc:creator>
  <cp:lastModifiedBy>Takuya Yamada</cp:lastModifiedBy>
  <cp:revision>31</cp:revision>
  <dcterms:created xsi:type="dcterms:W3CDTF">2025-04-28T06:09:00Z</dcterms:created>
  <dcterms:modified xsi:type="dcterms:W3CDTF">2025-06-24T0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21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1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c8764074-ace6-4ce2-a17a-fca406063dc5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50212/I:7f576693-85e6-41dc-aea8-1ff91f12fb16</vt:lpwstr>
  </property>
  <property fmtid="{D5CDD505-2E9C-101B-9397-08002B2CF9AE}" pid="18" name="Merops processed date">
    <vt:lpwstr>2025/02/11 07:27:46 P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43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merops/preset-v1/elsevier-harvard</vt:lpwstr>
  </property>
  <property fmtid="{D5CDD505-2E9C-101B-9397-08002B2CF9AE}" pid="24" name="Merops Standard Set modified">
    <vt:lpwstr/>
  </property>
  <property fmtid="{D5CDD505-2E9C-101B-9397-08002B2CF9AE}" pid="25" name="Merops tables count">
    <vt:lpwstr>3</vt:lpwstr>
  </property>
  <property fmtid="{D5CDD505-2E9C-101B-9397-08002B2CF9AE}" pid="26" name="Merops word count">
    <vt:lpwstr>5528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author–date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